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AB3" w:rsidRDefault="00111AB3" w:rsidP="00A57835">
      <w:pPr>
        <w:autoSpaceDE w:val="0"/>
        <w:autoSpaceDN w:val="0"/>
        <w:adjustRightInd w:val="0"/>
        <w:spacing w:after="120"/>
        <w:jc w:val="center"/>
        <w:rPr>
          <w:b/>
          <w:sz w:val="32"/>
          <w:szCs w:val="32"/>
        </w:rPr>
      </w:pPr>
      <w:bookmarkStart w:id="0" w:name="_GoBack"/>
      <w:bookmarkEnd w:id="0"/>
      <w:r>
        <w:rPr>
          <w:b/>
          <w:sz w:val="32"/>
          <w:szCs w:val="32"/>
        </w:rPr>
        <w:t>S</w:t>
      </w:r>
      <w:r>
        <w:rPr>
          <w:rFonts w:hint="eastAsia"/>
          <w:b/>
          <w:sz w:val="32"/>
          <w:szCs w:val="32"/>
        </w:rPr>
        <w:t>ynthetic FCMs</w:t>
      </w:r>
    </w:p>
    <w:p w:rsidR="00B577CB" w:rsidRPr="00BA47EB" w:rsidRDefault="00111AB3" w:rsidP="00B577CB">
      <w:pPr>
        <w:autoSpaceDE w:val="0"/>
        <w:autoSpaceDN w:val="0"/>
        <w:adjustRightInd w:val="0"/>
        <w:spacing w:after="120"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In this work, t</w:t>
      </w:r>
      <w:r w:rsidRPr="002D749F">
        <w:rPr>
          <w:rFonts w:hint="eastAsia"/>
          <w:sz w:val="24"/>
          <w:szCs w:val="24"/>
        </w:rPr>
        <w:t xml:space="preserve">he scale of </w:t>
      </w:r>
      <w:r>
        <w:rPr>
          <w:rFonts w:hint="eastAsia"/>
          <w:sz w:val="24"/>
          <w:szCs w:val="24"/>
        </w:rPr>
        <w:t xml:space="preserve">synthetic </w:t>
      </w:r>
      <w:r w:rsidRPr="002D749F">
        <w:rPr>
          <w:rFonts w:hint="eastAsia"/>
          <w:sz w:val="24"/>
          <w:szCs w:val="24"/>
        </w:rPr>
        <w:t>FCMs is varying from 5 to 500 nodes.</w:t>
      </w:r>
      <w:r>
        <w:rPr>
          <w:rFonts w:hint="eastAsia"/>
          <w:sz w:val="24"/>
          <w:szCs w:val="24"/>
        </w:rPr>
        <w:t xml:space="preserve"> When the number of nodes is large, it is difficult to show </w:t>
      </w:r>
      <w:r w:rsidR="00C23BBD">
        <w:rPr>
          <w:rFonts w:hint="eastAsia"/>
          <w:sz w:val="24"/>
          <w:szCs w:val="24"/>
        </w:rPr>
        <w:t xml:space="preserve">the specific network </w:t>
      </w:r>
      <w:r w:rsidR="005810D6">
        <w:rPr>
          <w:rFonts w:hint="eastAsia"/>
          <w:sz w:val="24"/>
          <w:szCs w:val="24"/>
        </w:rPr>
        <w:t>due to the space limitations</w:t>
      </w:r>
      <w:r>
        <w:rPr>
          <w:rFonts w:hint="eastAsia"/>
          <w:sz w:val="24"/>
          <w:szCs w:val="24"/>
        </w:rPr>
        <w:t>.</w:t>
      </w:r>
      <w:r w:rsidR="00C23BBD">
        <w:rPr>
          <w:rFonts w:hint="eastAsia"/>
          <w:sz w:val="24"/>
          <w:szCs w:val="24"/>
        </w:rPr>
        <w:t xml:space="preserve"> As in each experiment, the weight values of the FCMs were randomly </w:t>
      </w:r>
      <w:proofErr w:type="gramStart"/>
      <w:r w:rsidR="00C23BBD">
        <w:rPr>
          <w:rFonts w:hint="eastAsia"/>
          <w:sz w:val="24"/>
          <w:szCs w:val="24"/>
        </w:rPr>
        <w:t>generated,</w:t>
      </w:r>
      <w:proofErr w:type="gramEnd"/>
      <w:r w:rsidR="00C23BBD">
        <w:rPr>
          <w:rFonts w:hint="eastAsia"/>
          <w:sz w:val="24"/>
          <w:szCs w:val="24"/>
        </w:rPr>
        <w:t xml:space="preserve"> it is more import to give the FCMs generated method. The method used to generate FCMs is as the same as the method proposed in [25], we also described the method below Table 2. Here we show a few synthetic FCMs example</w:t>
      </w:r>
      <w:r w:rsidR="0049641C">
        <w:rPr>
          <w:rFonts w:hint="eastAsia"/>
          <w:sz w:val="24"/>
          <w:szCs w:val="24"/>
        </w:rPr>
        <w:t>s</w:t>
      </w:r>
      <w:r w:rsidR="00C23BBD">
        <w:rPr>
          <w:rFonts w:hint="eastAsia"/>
          <w:sz w:val="24"/>
          <w:szCs w:val="24"/>
        </w:rPr>
        <w:t xml:space="preserve"> with </w:t>
      </w:r>
      <w:r w:rsidR="00BB4FEB">
        <w:rPr>
          <w:rFonts w:hint="eastAsia"/>
          <w:sz w:val="24"/>
          <w:szCs w:val="24"/>
        </w:rPr>
        <w:t>5 and</w:t>
      </w:r>
      <w:r w:rsidR="00A7052F">
        <w:rPr>
          <w:rFonts w:hint="eastAsia"/>
          <w:sz w:val="24"/>
          <w:szCs w:val="24"/>
        </w:rPr>
        <w:t xml:space="preserve"> 10 n</w:t>
      </w:r>
      <w:r w:rsidR="00BB4FEB">
        <w:rPr>
          <w:rFonts w:hint="eastAsia"/>
          <w:sz w:val="24"/>
          <w:szCs w:val="24"/>
        </w:rPr>
        <w:t>o</w:t>
      </w:r>
      <w:r w:rsidR="00A7052F">
        <w:rPr>
          <w:rFonts w:hint="eastAsia"/>
          <w:sz w:val="24"/>
          <w:szCs w:val="24"/>
        </w:rPr>
        <w:t>d</w:t>
      </w:r>
      <w:r w:rsidR="00BB4FEB">
        <w:rPr>
          <w:rFonts w:hint="eastAsia"/>
          <w:sz w:val="24"/>
          <w:szCs w:val="24"/>
        </w:rPr>
        <w:t>es.</w:t>
      </w:r>
    </w:p>
    <w:p w:rsidR="00B27ED8" w:rsidRPr="00404BBC" w:rsidRDefault="009C143E" w:rsidP="00B27ED8">
      <w:pPr>
        <w:autoSpaceDE w:val="0"/>
        <w:autoSpaceDN w:val="0"/>
        <w:adjustRightInd w:val="0"/>
        <w:jc w:val="center"/>
        <w:rPr>
          <w:noProof/>
          <w:kern w:val="0"/>
          <w:sz w:val="24"/>
        </w:rPr>
      </w:pPr>
      <m:oMath>
        <m:d>
          <m:dPr>
            <m:begChr m:val="["/>
            <m:endChr m:val="]"/>
            <m:ctrlPr>
              <w:rPr>
                <w:rFonts w:ascii="Cambria Math" w:hAnsi="Cambria Math"/>
                <w:kern w:val="0"/>
                <w:sz w:val="24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noProof/>
                    <w:kern w:val="0"/>
                    <w:sz w:val="24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.21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MS Gothic" w:eastAsia="MS Gothic" w:hAnsi="MS Gothic" w:cs="MS Gothic" w:hint="eastAsia"/>
                      <w:noProof/>
                      <w:kern w:val="0"/>
                      <w:sz w:val="24"/>
                    </w:rPr>
                    <m:t>-</m:t>
                  </m:r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.57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MS Gothic" w:eastAsia="MS Gothic" w:hAnsi="MS Gothic" w:cs="MS Gothic" w:hint="eastAsia"/>
                      <w:noProof/>
                      <w:kern w:val="0"/>
                      <w:sz w:val="24"/>
                    </w:rPr>
                    <m:t>-</m:t>
                  </m:r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.42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.73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.18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</m:e>
              </m:mr>
            </m:m>
          </m:e>
        </m:d>
      </m:oMath>
      <w:r w:rsidR="00D95F54">
        <w:rPr>
          <w:rFonts w:hint="eastAsia"/>
          <w:noProof/>
          <w:kern w:val="0"/>
          <w:sz w:val="24"/>
        </w:rPr>
        <w:t xml:space="preserve">          </w:t>
      </w:r>
      <w:r w:rsidR="005810D6">
        <w:rPr>
          <w:rFonts w:hint="eastAsia"/>
          <w:noProof/>
          <w:kern w:val="0"/>
          <w:sz w:val="24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/>
                <w:kern w:val="0"/>
                <w:sz w:val="24"/>
              </w:rPr>
            </m:ctrlPr>
          </m:dPr>
          <m:e>
            <m:m>
              <m:mPr>
                <m:mcs>
                  <m:mc>
                    <m:mcPr>
                      <m:count m:val="5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noProof/>
                    <w:kern w:val="0"/>
                    <w:sz w:val="24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.7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.08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.64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-0.38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-0.94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-0.14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.11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.66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.32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noProof/>
                      <w:kern w:val="0"/>
                      <w:sz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noProof/>
                      <w:kern w:val="0"/>
                      <w:sz w:val="24"/>
                    </w:rPr>
                    <m:t>-0.62</m:t>
                  </m:r>
                </m:e>
              </m:mr>
            </m:m>
          </m:e>
        </m:d>
      </m:oMath>
    </w:p>
    <w:p w:rsidR="00B577CB" w:rsidRDefault="00B27ED8" w:rsidP="00B577CB">
      <w:pPr>
        <w:autoSpaceDE w:val="0"/>
        <w:autoSpaceDN w:val="0"/>
        <w:adjustRightInd w:val="0"/>
        <w:jc w:val="center"/>
        <w:rPr>
          <w:kern w:val="0"/>
          <w:szCs w:val="21"/>
        </w:rPr>
      </w:pPr>
      <w:r w:rsidRPr="002D749F">
        <w:rPr>
          <w:rFonts w:hint="eastAsia"/>
          <w:kern w:val="0"/>
          <w:szCs w:val="21"/>
        </w:rPr>
        <w:t>(</w:t>
      </w:r>
      <w:r w:rsidR="005810D6">
        <w:rPr>
          <w:kern w:val="0"/>
          <w:szCs w:val="21"/>
        </w:rPr>
        <w:t>a</w:t>
      </w:r>
      <w:r w:rsidRPr="002D749F">
        <w:rPr>
          <w:rFonts w:hint="eastAsia"/>
          <w:kern w:val="0"/>
          <w:szCs w:val="21"/>
        </w:rPr>
        <w:t xml:space="preserve">) </w:t>
      </w:r>
      <w:r w:rsidR="005810D6">
        <w:rPr>
          <w:rFonts w:hint="eastAsia"/>
          <w:kern w:val="0"/>
          <w:szCs w:val="21"/>
        </w:rPr>
        <w:t>5</w:t>
      </w:r>
      <w:r w:rsidRPr="002D749F">
        <w:rPr>
          <w:kern w:val="0"/>
          <w:szCs w:val="21"/>
        </w:rPr>
        <w:t xml:space="preserve"> nodes, d</w:t>
      </w:r>
      <w:r w:rsidRPr="002D749F">
        <w:rPr>
          <w:rFonts w:hint="eastAsia"/>
          <w:kern w:val="0"/>
          <w:szCs w:val="21"/>
        </w:rPr>
        <w:t xml:space="preserve">ensity=20%      </w:t>
      </w:r>
      <w:r w:rsidR="00D95F54">
        <w:rPr>
          <w:rFonts w:hint="eastAsia"/>
          <w:kern w:val="0"/>
          <w:szCs w:val="21"/>
        </w:rPr>
        <w:t xml:space="preserve">               </w:t>
      </w:r>
      <w:r w:rsidRPr="002D749F">
        <w:rPr>
          <w:rFonts w:hint="eastAsia"/>
          <w:kern w:val="0"/>
          <w:szCs w:val="21"/>
        </w:rPr>
        <w:t xml:space="preserve">     (</w:t>
      </w:r>
      <w:r w:rsidR="005810D6">
        <w:rPr>
          <w:rFonts w:hint="eastAsia"/>
          <w:kern w:val="0"/>
          <w:szCs w:val="21"/>
        </w:rPr>
        <w:t>b</w:t>
      </w:r>
      <w:r w:rsidRPr="002D749F">
        <w:rPr>
          <w:rFonts w:hint="eastAsia"/>
          <w:kern w:val="0"/>
          <w:szCs w:val="21"/>
        </w:rPr>
        <w:t xml:space="preserve">) </w:t>
      </w:r>
      <w:r w:rsidRPr="002D749F">
        <w:rPr>
          <w:kern w:val="0"/>
          <w:szCs w:val="21"/>
        </w:rPr>
        <w:t>100 nodes, d</w:t>
      </w:r>
      <w:r w:rsidRPr="002D749F">
        <w:rPr>
          <w:rFonts w:hint="eastAsia"/>
          <w:kern w:val="0"/>
          <w:szCs w:val="21"/>
        </w:rPr>
        <w:t>ensity=40%</w:t>
      </w:r>
    </w:p>
    <w:p w:rsidR="00B577CB" w:rsidRDefault="00B577CB" w:rsidP="00B577CB">
      <w:pPr>
        <w:autoSpaceDE w:val="0"/>
        <w:autoSpaceDN w:val="0"/>
        <w:adjustRightInd w:val="0"/>
        <w:jc w:val="center"/>
        <w:rPr>
          <w:kern w:val="0"/>
          <w:szCs w:val="21"/>
        </w:rPr>
      </w:pPr>
    </w:p>
    <w:p w:rsidR="00021ACB" w:rsidRDefault="00021ACB" w:rsidP="00B577CB">
      <w:pPr>
        <w:autoSpaceDE w:val="0"/>
        <w:autoSpaceDN w:val="0"/>
        <w:adjustRightInd w:val="0"/>
        <w:jc w:val="center"/>
        <w:rPr>
          <w:kern w:val="0"/>
          <w:szCs w:val="21"/>
        </w:rPr>
      </w:pPr>
    </w:p>
    <w:p w:rsidR="00B27ED8" w:rsidRPr="00B577CB" w:rsidRDefault="009C143E" w:rsidP="00B577CB">
      <w:pPr>
        <w:autoSpaceDE w:val="0"/>
        <w:autoSpaceDN w:val="0"/>
        <w:adjustRightInd w:val="0"/>
        <w:jc w:val="center"/>
        <w:rPr>
          <w:kern w:val="0"/>
          <w:szCs w:val="21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kern w:val="0"/>
                  <w:sz w:val="24"/>
                </w:rPr>
              </m:ctrlPr>
            </m:dPr>
            <m:e>
              <m:m>
                <m:mPr>
                  <m:mcs>
                    <m:mc>
                      <m:mcPr>
                        <m:count m:val="10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noProof/>
                      <w:kern w:val="0"/>
                      <w:sz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35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14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27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4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48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1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58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78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MS Gothic" w:hAnsi="Cambria Math" w:cs="MS Gothic"/>
                        <w:noProof/>
                        <w:kern w:val="0"/>
                        <w:sz w:val="24"/>
                      </w:rPr>
                      <m:t>-0.2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87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55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58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76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-0.16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55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.9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08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-0.48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49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</m:e>
                </m:mr>
              </m:m>
            </m:e>
          </m:d>
        </m:oMath>
      </m:oMathPara>
    </w:p>
    <w:p w:rsidR="00B577CB" w:rsidRDefault="00B27ED8" w:rsidP="00B577CB">
      <w:pPr>
        <w:autoSpaceDE w:val="0"/>
        <w:autoSpaceDN w:val="0"/>
        <w:adjustRightInd w:val="0"/>
        <w:jc w:val="center"/>
        <w:rPr>
          <w:kern w:val="0"/>
          <w:szCs w:val="21"/>
        </w:rPr>
      </w:pPr>
      <w:r w:rsidRPr="002D749F">
        <w:rPr>
          <w:rFonts w:hint="eastAsia"/>
          <w:kern w:val="0"/>
          <w:szCs w:val="21"/>
        </w:rPr>
        <w:t>(</w:t>
      </w:r>
      <w:r w:rsidR="005810D6">
        <w:rPr>
          <w:rFonts w:hint="eastAsia"/>
          <w:kern w:val="0"/>
          <w:szCs w:val="21"/>
        </w:rPr>
        <w:t>c</w:t>
      </w:r>
      <w:r w:rsidRPr="002D749F">
        <w:rPr>
          <w:rFonts w:hint="eastAsia"/>
          <w:kern w:val="0"/>
          <w:szCs w:val="21"/>
        </w:rPr>
        <w:t xml:space="preserve">) </w:t>
      </w:r>
      <w:r w:rsidRPr="002D749F">
        <w:rPr>
          <w:kern w:val="0"/>
          <w:szCs w:val="21"/>
        </w:rPr>
        <w:t>10 nodes, d</w:t>
      </w:r>
      <w:r w:rsidR="00B577CB">
        <w:rPr>
          <w:rFonts w:hint="eastAsia"/>
          <w:kern w:val="0"/>
          <w:szCs w:val="21"/>
        </w:rPr>
        <w:t>ensity=20%</w:t>
      </w:r>
    </w:p>
    <w:p w:rsidR="00E42E9E" w:rsidRDefault="00E42E9E" w:rsidP="00B577CB">
      <w:pPr>
        <w:autoSpaceDE w:val="0"/>
        <w:autoSpaceDN w:val="0"/>
        <w:adjustRightInd w:val="0"/>
        <w:jc w:val="center"/>
        <w:rPr>
          <w:kern w:val="0"/>
          <w:szCs w:val="21"/>
        </w:rPr>
      </w:pPr>
    </w:p>
    <w:p w:rsidR="00021ACB" w:rsidRDefault="00021ACB" w:rsidP="00B577CB">
      <w:pPr>
        <w:autoSpaceDE w:val="0"/>
        <w:autoSpaceDN w:val="0"/>
        <w:adjustRightInd w:val="0"/>
        <w:jc w:val="center"/>
        <w:rPr>
          <w:kern w:val="0"/>
          <w:szCs w:val="21"/>
        </w:rPr>
      </w:pPr>
    </w:p>
    <w:p w:rsidR="00B577CB" w:rsidRDefault="009C143E" w:rsidP="00B577CB">
      <w:pPr>
        <w:autoSpaceDE w:val="0"/>
        <w:autoSpaceDN w:val="0"/>
        <w:adjustRightInd w:val="0"/>
        <w:ind w:firstLineChars="800" w:firstLine="1920"/>
        <w:rPr>
          <w:kern w:val="0"/>
          <w:szCs w:val="21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hAnsi="Cambria Math"/>
                  <w:kern w:val="0"/>
                  <w:sz w:val="24"/>
                </w:rPr>
              </m:ctrlPr>
            </m:dPr>
            <m:e>
              <m:m>
                <m:mPr>
                  <m:mcs>
                    <m:mc>
                      <m:mcPr>
                        <m:count m:val="10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noProof/>
                      <w:kern w:val="0"/>
                      <w:sz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59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35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4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96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76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22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2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6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29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25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75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8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39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6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MS Gothic" w:hAnsi="Cambria Math" w:cs="MS Gothic"/>
                        <w:noProof/>
                        <w:kern w:val="0"/>
                        <w:sz w:val="24"/>
                      </w:rPr>
                      <m:t>-0.6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5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7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8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27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07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42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28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69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-0.77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15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-0.09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34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22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23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7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-0.85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7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/>
                        <w:noProof/>
                        <w:kern w:val="0"/>
                        <w:sz w:val="24"/>
                      </w:rPr>
                      <m:t>0.2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11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18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39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.09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-0.94</m:t>
                    </m:r>
                    <m:ctrlPr>
                      <w:rPr>
                        <w:rFonts w:ascii="Cambria Math" w:eastAsia="Cambria Math" w:hAnsi="Cambria Math" w:cs="Cambria Math"/>
                        <w:i/>
                        <w:noProof/>
                        <w:kern w:val="0"/>
                        <w:sz w:val="24"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  <w:noProof/>
                        <w:kern w:val="0"/>
                        <w:sz w:val="24"/>
                      </w:rPr>
                      <m:t>0</m:t>
                    </m:r>
                  </m:e>
                </m:mr>
              </m:m>
            </m:e>
          </m:d>
        </m:oMath>
      </m:oMathPara>
    </w:p>
    <w:p w:rsidR="00B27ED8" w:rsidRPr="00B83FC7" w:rsidRDefault="00B27ED8" w:rsidP="00B83FC7">
      <w:pPr>
        <w:autoSpaceDE w:val="0"/>
        <w:autoSpaceDN w:val="0"/>
        <w:adjustRightInd w:val="0"/>
        <w:jc w:val="center"/>
        <w:rPr>
          <w:kern w:val="0"/>
          <w:szCs w:val="21"/>
        </w:rPr>
      </w:pPr>
      <w:r w:rsidRPr="002D749F">
        <w:rPr>
          <w:rFonts w:hint="eastAsia"/>
          <w:kern w:val="0"/>
          <w:szCs w:val="21"/>
        </w:rPr>
        <w:t>(</w:t>
      </w:r>
      <w:r w:rsidR="005810D6">
        <w:rPr>
          <w:rFonts w:hint="eastAsia"/>
          <w:kern w:val="0"/>
          <w:szCs w:val="21"/>
        </w:rPr>
        <w:t>d</w:t>
      </w:r>
      <w:r w:rsidRPr="002D749F">
        <w:rPr>
          <w:rFonts w:hint="eastAsia"/>
          <w:kern w:val="0"/>
          <w:szCs w:val="21"/>
        </w:rPr>
        <w:t xml:space="preserve">) </w:t>
      </w:r>
      <w:r w:rsidRPr="002D749F">
        <w:rPr>
          <w:kern w:val="0"/>
          <w:szCs w:val="21"/>
        </w:rPr>
        <w:t>10 nodes, d</w:t>
      </w:r>
      <w:r w:rsidRPr="002D749F">
        <w:rPr>
          <w:rFonts w:hint="eastAsia"/>
          <w:kern w:val="0"/>
          <w:szCs w:val="21"/>
        </w:rPr>
        <w:t>ensity=40%</w:t>
      </w:r>
    </w:p>
    <w:sectPr w:rsidR="00B27ED8" w:rsidRPr="00B83FC7" w:rsidSect="009207AA">
      <w:footerReference w:type="default" r:id="rId9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143E" w:rsidRDefault="009C143E">
      <w:r>
        <w:separator/>
      </w:r>
    </w:p>
  </w:endnote>
  <w:endnote w:type="continuationSeparator" w:id="0">
    <w:p w:rsidR="009C143E" w:rsidRDefault="009C1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riam">
    <w:altName w:val="Malgun Gothic Semilight"/>
    <w:charset w:val="B1"/>
    <w:family w:val="swiss"/>
    <w:pitch w:val="variable"/>
    <w:sig w:usb0="00000800" w:usb1="00000000" w:usb2="00000000" w:usb3="00000000" w:csb0="0000002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04BBC" w:rsidRDefault="00404BBC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A57835" w:rsidRPr="00A57835">
      <w:rPr>
        <w:noProof/>
        <w:lang w:val="zh-CN"/>
      </w:rPr>
      <w:t>1</w:t>
    </w:r>
    <w:r>
      <w:fldChar w:fldCharType="end"/>
    </w:r>
  </w:p>
  <w:p w:rsidR="00404BBC" w:rsidRDefault="00404BB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143E" w:rsidRDefault="009C143E">
      <w:r>
        <w:separator/>
      </w:r>
    </w:p>
  </w:footnote>
  <w:footnote w:type="continuationSeparator" w:id="0">
    <w:p w:rsidR="009C143E" w:rsidRDefault="009C14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C586F"/>
    <w:multiLevelType w:val="multilevel"/>
    <w:tmpl w:val="EB6E8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9A07D76"/>
    <w:multiLevelType w:val="hybridMultilevel"/>
    <w:tmpl w:val="C75477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0234749"/>
    <w:multiLevelType w:val="hybridMultilevel"/>
    <w:tmpl w:val="40849774"/>
    <w:lvl w:ilvl="0" w:tplc="51D27D52">
      <w:start w:val="1"/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>
    <w:nsid w:val="14BD4D01"/>
    <w:multiLevelType w:val="hybridMultilevel"/>
    <w:tmpl w:val="AB6E2538"/>
    <w:lvl w:ilvl="0" w:tplc="4244BEB4">
      <w:start w:val="1"/>
      <w:numFmt w:val="lowerLetter"/>
      <w:lvlText w:val="(%1)"/>
      <w:lvlJc w:val="left"/>
      <w:pPr>
        <w:ind w:left="205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535" w:hanging="420"/>
      </w:pPr>
    </w:lvl>
    <w:lvl w:ilvl="2" w:tplc="0409001B" w:tentative="1">
      <w:start w:val="1"/>
      <w:numFmt w:val="lowerRoman"/>
      <w:lvlText w:val="%3."/>
      <w:lvlJc w:val="right"/>
      <w:pPr>
        <w:ind w:left="2955" w:hanging="420"/>
      </w:pPr>
    </w:lvl>
    <w:lvl w:ilvl="3" w:tplc="0409000F" w:tentative="1">
      <w:start w:val="1"/>
      <w:numFmt w:val="decimal"/>
      <w:lvlText w:val="%4."/>
      <w:lvlJc w:val="left"/>
      <w:pPr>
        <w:ind w:left="3375" w:hanging="420"/>
      </w:pPr>
    </w:lvl>
    <w:lvl w:ilvl="4" w:tplc="04090019" w:tentative="1">
      <w:start w:val="1"/>
      <w:numFmt w:val="lowerLetter"/>
      <w:lvlText w:val="%5)"/>
      <w:lvlJc w:val="left"/>
      <w:pPr>
        <w:ind w:left="3795" w:hanging="420"/>
      </w:pPr>
    </w:lvl>
    <w:lvl w:ilvl="5" w:tplc="0409001B" w:tentative="1">
      <w:start w:val="1"/>
      <w:numFmt w:val="lowerRoman"/>
      <w:lvlText w:val="%6."/>
      <w:lvlJc w:val="right"/>
      <w:pPr>
        <w:ind w:left="4215" w:hanging="420"/>
      </w:pPr>
    </w:lvl>
    <w:lvl w:ilvl="6" w:tplc="0409000F" w:tentative="1">
      <w:start w:val="1"/>
      <w:numFmt w:val="decimal"/>
      <w:lvlText w:val="%7."/>
      <w:lvlJc w:val="left"/>
      <w:pPr>
        <w:ind w:left="4635" w:hanging="420"/>
      </w:pPr>
    </w:lvl>
    <w:lvl w:ilvl="7" w:tplc="04090019" w:tentative="1">
      <w:start w:val="1"/>
      <w:numFmt w:val="lowerLetter"/>
      <w:lvlText w:val="%8)"/>
      <w:lvlJc w:val="left"/>
      <w:pPr>
        <w:ind w:left="5055" w:hanging="420"/>
      </w:pPr>
    </w:lvl>
    <w:lvl w:ilvl="8" w:tplc="0409001B" w:tentative="1">
      <w:start w:val="1"/>
      <w:numFmt w:val="lowerRoman"/>
      <w:lvlText w:val="%9."/>
      <w:lvlJc w:val="right"/>
      <w:pPr>
        <w:ind w:left="5475" w:hanging="420"/>
      </w:pPr>
    </w:lvl>
  </w:abstractNum>
  <w:abstractNum w:abstractNumId="4">
    <w:nsid w:val="165D14B0"/>
    <w:multiLevelType w:val="hybridMultilevel"/>
    <w:tmpl w:val="F5427BFA"/>
    <w:lvl w:ilvl="0" w:tplc="F3FCBDE8">
      <w:start w:val="10"/>
      <w:numFmt w:val="decimal"/>
      <w:lvlText w:val="%1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5">
    <w:nsid w:val="19BF7321"/>
    <w:multiLevelType w:val="hybridMultilevel"/>
    <w:tmpl w:val="0A8867D4"/>
    <w:lvl w:ilvl="0" w:tplc="80C69950">
      <w:start w:val="1"/>
      <w:numFmt w:val="none"/>
      <w:lvlText w:val="2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E4B6C9F"/>
    <w:multiLevelType w:val="hybridMultilevel"/>
    <w:tmpl w:val="2F88F810"/>
    <w:lvl w:ilvl="0" w:tplc="E050095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7">
    <w:nsid w:val="1F8B3D12"/>
    <w:multiLevelType w:val="hybridMultilevel"/>
    <w:tmpl w:val="7806E3EA"/>
    <w:lvl w:ilvl="0" w:tplc="C1D0E406">
      <w:start w:val="1"/>
      <w:numFmt w:val="lowerLetter"/>
      <w:lvlText w:val="(%1)"/>
      <w:lvlJc w:val="left"/>
      <w:pPr>
        <w:ind w:left="26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150" w:hanging="420"/>
      </w:pPr>
    </w:lvl>
    <w:lvl w:ilvl="2" w:tplc="0409001B" w:tentative="1">
      <w:start w:val="1"/>
      <w:numFmt w:val="lowerRoman"/>
      <w:lvlText w:val="%3."/>
      <w:lvlJc w:val="right"/>
      <w:pPr>
        <w:ind w:left="3570" w:hanging="420"/>
      </w:pPr>
    </w:lvl>
    <w:lvl w:ilvl="3" w:tplc="0409000F" w:tentative="1">
      <w:start w:val="1"/>
      <w:numFmt w:val="decimal"/>
      <w:lvlText w:val="%4."/>
      <w:lvlJc w:val="left"/>
      <w:pPr>
        <w:ind w:left="3990" w:hanging="420"/>
      </w:pPr>
    </w:lvl>
    <w:lvl w:ilvl="4" w:tplc="04090019" w:tentative="1">
      <w:start w:val="1"/>
      <w:numFmt w:val="lowerLetter"/>
      <w:lvlText w:val="%5)"/>
      <w:lvlJc w:val="left"/>
      <w:pPr>
        <w:ind w:left="4410" w:hanging="420"/>
      </w:pPr>
    </w:lvl>
    <w:lvl w:ilvl="5" w:tplc="0409001B" w:tentative="1">
      <w:start w:val="1"/>
      <w:numFmt w:val="lowerRoman"/>
      <w:lvlText w:val="%6."/>
      <w:lvlJc w:val="right"/>
      <w:pPr>
        <w:ind w:left="4830" w:hanging="420"/>
      </w:pPr>
    </w:lvl>
    <w:lvl w:ilvl="6" w:tplc="0409000F" w:tentative="1">
      <w:start w:val="1"/>
      <w:numFmt w:val="decimal"/>
      <w:lvlText w:val="%7."/>
      <w:lvlJc w:val="left"/>
      <w:pPr>
        <w:ind w:left="5250" w:hanging="420"/>
      </w:pPr>
    </w:lvl>
    <w:lvl w:ilvl="7" w:tplc="04090019" w:tentative="1">
      <w:start w:val="1"/>
      <w:numFmt w:val="lowerLetter"/>
      <w:lvlText w:val="%8)"/>
      <w:lvlJc w:val="left"/>
      <w:pPr>
        <w:ind w:left="5670" w:hanging="420"/>
      </w:pPr>
    </w:lvl>
    <w:lvl w:ilvl="8" w:tplc="0409001B" w:tentative="1">
      <w:start w:val="1"/>
      <w:numFmt w:val="lowerRoman"/>
      <w:lvlText w:val="%9."/>
      <w:lvlJc w:val="right"/>
      <w:pPr>
        <w:ind w:left="6090" w:hanging="420"/>
      </w:pPr>
    </w:lvl>
  </w:abstractNum>
  <w:abstractNum w:abstractNumId="8">
    <w:nsid w:val="24086D6C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9">
    <w:nsid w:val="25211F19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10">
    <w:nsid w:val="2F1B594A"/>
    <w:multiLevelType w:val="hybridMultilevel"/>
    <w:tmpl w:val="3C82CF80"/>
    <w:lvl w:ilvl="0" w:tplc="72406CC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2F7A1FC1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12">
    <w:nsid w:val="368C4BF1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13">
    <w:nsid w:val="369A6E56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14">
    <w:nsid w:val="37B2735D"/>
    <w:multiLevelType w:val="hybridMultilevel"/>
    <w:tmpl w:val="498E592C"/>
    <w:lvl w:ilvl="0" w:tplc="BB36761A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5">
    <w:nsid w:val="3D1C2510"/>
    <w:multiLevelType w:val="hybridMultilevel"/>
    <w:tmpl w:val="C94034FE"/>
    <w:lvl w:ilvl="0" w:tplc="6C00BBB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F124A4F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17">
    <w:nsid w:val="40DA279F"/>
    <w:multiLevelType w:val="hybridMultilevel"/>
    <w:tmpl w:val="7D1AADA2"/>
    <w:lvl w:ilvl="0" w:tplc="34A0495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>
    <w:nsid w:val="40F52D49"/>
    <w:multiLevelType w:val="hybridMultilevel"/>
    <w:tmpl w:val="FE8839EE"/>
    <w:lvl w:ilvl="0" w:tplc="E4C6FD84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sz w:val="28"/>
        <w:szCs w:val="28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41760C8D"/>
    <w:multiLevelType w:val="hybridMultilevel"/>
    <w:tmpl w:val="FD704E06"/>
    <w:lvl w:ilvl="0" w:tplc="AEDE1BDA">
      <w:start w:val="1"/>
      <w:numFmt w:val="lowerLetter"/>
      <w:lvlText w:val="(%1)"/>
      <w:lvlJc w:val="left"/>
      <w:pPr>
        <w:ind w:left="30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570" w:hanging="420"/>
      </w:pPr>
    </w:lvl>
    <w:lvl w:ilvl="2" w:tplc="0409001B" w:tentative="1">
      <w:start w:val="1"/>
      <w:numFmt w:val="lowerRoman"/>
      <w:lvlText w:val="%3."/>
      <w:lvlJc w:val="right"/>
      <w:pPr>
        <w:ind w:left="3990" w:hanging="420"/>
      </w:pPr>
    </w:lvl>
    <w:lvl w:ilvl="3" w:tplc="0409000F" w:tentative="1">
      <w:start w:val="1"/>
      <w:numFmt w:val="decimal"/>
      <w:lvlText w:val="%4."/>
      <w:lvlJc w:val="left"/>
      <w:pPr>
        <w:ind w:left="4410" w:hanging="420"/>
      </w:pPr>
    </w:lvl>
    <w:lvl w:ilvl="4" w:tplc="04090019" w:tentative="1">
      <w:start w:val="1"/>
      <w:numFmt w:val="lowerLetter"/>
      <w:lvlText w:val="%5)"/>
      <w:lvlJc w:val="left"/>
      <w:pPr>
        <w:ind w:left="4830" w:hanging="420"/>
      </w:pPr>
    </w:lvl>
    <w:lvl w:ilvl="5" w:tplc="0409001B" w:tentative="1">
      <w:start w:val="1"/>
      <w:numFmt w:val="lowerRoman"/>
      <w:lvlText w:val="%6."/>
      <w:lvlJc w:val="right"/>
      <w:pPr>
        <w:ind w:left="5250" w:hanging="420"/>
      </w:pPr>
    </w:lvl>
    <w:lvl w:ilvl="6" w:tplc="0409000F" w:tentative="1">
      <w:start w:val="1"/>
      <w:numFmt w:val="decimal"/>
      <w:lvlText w:val="%7."/>
      <w:lvlJc w:val="left"/>
      <w:pPr>
        <w:ind w:left="5670" w:hanging="420"/>
      </w:pPr>
    </w:lvl>
    <w:lvl w:ilvl="7" w:tplc="04090019" w:tentative="1">
      <w:start w:val="1"/>
      <w:numFmt w:val="lowerLetter"/>
      <w:lvlText w:val="%8)"/>
      <w:lvlJc w:val="left"/>
      <w:pPr>
        <w:ind w:left="6090" w:hanging="420"/>
      </w:pPr>
    </w:lvl>
    <w:lvl w:ilvl="8" w:tplc="0409001B" w:tentative="1">
      <w:start w:val="1"/>
      <w:numFmt w:val="lowerRoman"/>
      <w:lvlText w:val="%9."/>
      <w:lvlJc w:val="right"/>
      <w:pPr>
        <w:ind w:left="6510" w:hanging="420"/>
      </w:pPr>
    </w:lvl>
  </w:abstractNum>
  <w:abstractNum w:abstractNumId="20">
    <w:nsid w:val="44A11F0F"/>
    <w:multiLevelType w:val="hybridMultilevel"/>
    <w:tmpl w:val="56A8F11C"/>
    <w:lvl w:ilvl="0" w:tplc="84C04E26">
      <w:start w:val="1"/>
      <w:numFmt w:val="lowerLetter"/>
      <w:lvlText w:val="(%1)"/>
      <w:lvlJc w:val="left"/>
      <w:pPr>
        <w:ind w:left="244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2925" w:hanging="420"/>
      </w:pPr>
    </w:lvl>
    <w:lvl w:ilvl="2" w:tplc="0409001B" w:tentative="1">
      <w:start w:val="1"/>
      <w:numFmt w:val="lowerRoman"/>
      <w:lvlText w:val="%3."/>
      <w:lvlJc w:val="right"/>
      <w:pPr>
        <w:ind w:left="3345" w:hanging="420"/>
      </w:pPr>
    </w:lvl>
    <w:lvl w:ilvl="3" w:tplc="0409000F" w:tentative="1">
      <w:start w:val="1"/>
      <w:numFmt w:val="decimal"/>
      <w:lvlText w:val="%4."/>
      <w:lvlJc w:val="left"/>
      <w:pPr>
        <w:ind w:left="3765" w:hanging="420"/>
      </w:pPr>
    </w:lvl>
    <w:lvl w:ilvl="4" w:tplc="04090019" w:tentative="1">
      <w:start w:val="1"/>
      <w:numFmt w:val="lowerLetter"/>
      <w:lvlText w:val="%5)"/>
      <w:lvlJc w:val="left"/>
      <w:pPr>
        <w:ind w:left="4185" w:hanging="420"/>
      </w:pPr>
    </w:lvl>
    <w:lvl w:ilvl="5" w:tplc="0409001B" w:tentative="1">
      <w:start w:val="1"/>
      <w:numFmt w:val="lowerRoman"/>
      <w:lvlText w:val="%6."/>
      <w:lvlJc w:val="right"/>
      <w:pPr>
        <w:ind w:left="4605" w:hanging="420"/>
      </w:pPr>
    </w:lvl>
    <w:lvl w:ilvl="6" w:tplc="0409000F" w:tentative="1">
      <w:start w:val="1"/>
      <w:numFmt w:val="decimal"/>
      <w:lvlText w:val="%7."/>
      <w:lvlJc w:val="left"/>
      <w:pPr>
        <w:ind w:left="5025" w:hanging="420"/>
      </w:pPr>
    </w:lvl>
    <w:lvl w:ilvl="7" w:tplc="04090019" w:tentative="1">
      <w:start w:val="1"/>
      <w:numFmt w:val="lowerLetter"/>
      <w:lvlText w:val="%8)"/>
      <w:lvlJc w:val="left"/>
      <w:pPr>
        <w:ind w:left="5445" w:hanging="420"/>
      </w:pPr>
    </w:lvl>
    <w:lvl w:ilvl="8" w:tplc="0409001B" w:tentative="1">
      <w:start w:val="1"/>
      <w:numFmt w:val="lowerRoman"/>
      <w:lvlText w:val="%9."/>
      <w:lvlJc w:val="right"/>
      <w:pPr>
        <w:ind w:left="5865" w:hanging="420"/>
      </w:pPr>
    </w:lvl>
  </w:abstractNum>
  <w:abstractNum w:abstractNumId="21">
    <w:nsid w:val="44C45E14"/>
    <w:multiLevelType w:val="hybridMultilevel"/>
    <w:tmpl w:val="6AE40C26"/>
    <w:lvl w:ilvl="0" w:tplc="C3728298">
      <w:start w:val="6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5743B83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23">
    <w:nsid w:val="46044E53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24">
    <w:nsid w:val="46612A28"/>
    <w:multiLevelType w:val="hybridMultilevel"/>
    <w:tmpl w:val="B560B91C"/>
    <w:lvl w:ilvl="0" w:tplc="95F690F4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1868B2E4">
      <w:start w:val="1"/>
      <w:numFmt w:val="upperLetter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5">
    <w:nsid w:val="47956AF8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26">
    <w:nsid w:val="49DB2C3E"/>
    <w:multiLevelType w:val="hybridMultilevel"/>
    <w:tmpl w:val="E218508A"/>
    <w:lvl w:ilvl="0" w:tplc="22965BBC">
      <w:start w:val="1"/>
      <w:numFmt w:val="none"/>
      <w:lvlText w:val="3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4D184EFF"/>
    <w:multiLevelType w:val="hybridMultilevel"/>
    <w:tmpl w:val="87A098BE"/>
    <w:lvl w:ilvl="0" w:tplc="2084EA3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F02435A"/>
    <w:multiLevelType w:val="hybridMultilevel"/>
    <w:tmpl w:val="6C624CEE"/>
    <w:lvl w:ilvl="0" w:tplc="95F690F4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B2AE5958">
      <w:start w:val="1"/>
      <w:numFmt w:val="upperLetter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9">
    <w:nsid w:val="4F083C6B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30">
    <w:nsid w:val="517A738D"/>
    <w:multiLevelType w:val="hybridMultilevel"/>
    <w:tmpl w:val="D3D423E2"/>
    <w:lvl w:ilvl="0" w:tplc="083C475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52AC5993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32">
    <w:nsid w:val="542D7AA5"/>
    <w:multiLevelType w:val="hybridMultilevel"/>
    <w:tmpl w:val="3F3892C2"/>
    <w:lvl w:ilvl="0" w:tplc="33CEC586">
      <w:start w:val="1"/>
      <w:numFmt w:val="lowerLetter"/>
      <w:lvlText w:val="(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20"/>
      </w:pPr>
    </w:lvl>
    <w:lvl w:ilvl="2" w:tplc="0409001B" w:tentative="1">
      <w:start w:val="1"/>
      <w:numFmt w:val="lowerRoman"/>
      <w:lvlText w:val="%3."/>
      <w:lvlJc w:val="righ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9" w:tentative="1">
      <w:start w:val="1"/>
      <w:numFmt w:val="lowerLetter"/>
      <w:lvlText w:val="%5)"/>
      <w:lvlJc w:val="left"/>
      <w:pPr>
        <w:ind w:left="2700" w:hanging="420"/>
      </w:pPr>
    </w:lvl>
    <w:lvl w:ilvl="5" w:tplc="0409001B" w:tentative="1">
      <w:start w:val="1"/>
      <w:numFmt w:val="lowerRoman"/>
      <w:lvlText w:val="%6."/>
      <w:lvlJc w:val="righ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9" w:tentative="1">
      <w:start w:val="1"/>
      <w:numFmt w:val="lowerLetter"/>
      <w:lvlText w:val="%8)"/>
      <w:lvlJc w:val="left"/>
      <w:pPr>
        <w:ind w:left="3960" w:hanging="420"/>
      </w:pPr>
    </w:lvl>
    <w:lvl w:ilvl="8" w:tplc="0409001B" w:tentative="1">
      <w:start w:val="1"/>
      <w:numFmt w:val="lowerRoman"/>
      <w:lvlText w:val="%9."/>
      <w:lvlJc w:val="right"/>
      <w:pPr>
        <w:ind w:left="4380" w:hanging="420"/>
      </w:pPr>
    </w:lvl>
  </w:abstractNum>
  <w:abstractNum w:abstractNumId="33">
    <w:nsid w:val="57325B1C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34">
    <w:nsid w:val="57DA1609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35">
    <w:nsid w:val="596D6E59"/>
    <w:multiLevelType w:val="hybridMultilevel"/>
    <w:tmpl w:val="AC945184"/>
    <w:lvl w:ilvl="0" w:tplc="B2C81060">
      <w:start w:val="1"/>
      <w:numFmt w:val="low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36">
    <w:nsid w:val="59D92E47"/>
    <w:multiLevelType w:val="hybridMultilevel"/>
    <w:tmpl w:val="EBA813CE"/>
    <w:lvl w:ilvl="0" w:tplc="422613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7">
    <w:nsid w:val="5D9D2C67"/>
    <w:multiLevelType w:val="hybridMultilevel"/>
    <w:tmpl w:val="5308ABB0"/>
    <w:lvl w:ilvl="0" w:tplc="4A6CA6A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8">
    <w:nsid w:val="5E714DC5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39">
    <w:nsid w:val="60A43D12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40">
    <w:nsid w:val="67627021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41">
    <w:nsid w:val="67E45469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42">
    <w:nsid w:val="681A727A"/>
    <w:multiLevelType w:val="hybridMultilevel"/>
    <w:tmpl w:val="44CCA8E4"/>
    <w:lvl w:ilvl="0" w:tplc="9DEE578E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>
    <w:nsid w:val="6E870744"/>
    <w:multiLevelType w:val="hybridMultilevel"/>
    <w:tmpl w:val="E3BAF27E"/>
    <w:lvl w:ilvl="0" w:tplc="FA3EE25E">
      <w:start w:val="1"/>
      <w:numFmt w:val="lowerLetter"/>
      <w:lvlText w:val="(%1)"/>
      <w:lvlJc w:val="left"/>
      <w:pPr>
        <w:ind w:left="261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90" w:hanging="420"/>
      </w:pPr>
    </w:lvl>
    <w:lvl w:ilvl="2" w:tplc="0409001B" w:tentative="1">
      <w:start w:val="1"/>
      <w:numFmt w:val="lowerRoman"/>
      <w:lvlText w:val="%3."/>
      <w:lvlJc w:val="right"/>
      <w:pPr>
        <w:ind w:left="3510" w:hanging="420"/>
      </w:pPr>
    </w:lvl>
    <w:lvl w:ilvl="3" w:tplc="0409000F" w:tentative="1">
      <w:start w:val="1"/>
      <w:numFmt w:val="decimal"/>
      <w:lvlText w:val="%4."/>
      <w:lvlJc w:val="left"/>
      <w:pPr>
        <w:ind w:left="3930" w:hanging="420"/>
      </w:pPr>
    </w:lvl>
    <w:lvl w:ilvl="4" w:tplc="04090019" w:tentative="1">
      <w:start w:val="1"/>
      <w:numFmt w:val="lowerLetter"/>
      <w:lvlText w:val="%5)"/>
      <w:lvlJc w:val="left"/>
      <w:pPr>
        <w:ind w:left="4350" w:hanging="420"/>
      </w:pPr>
    </w:lvl>
    <w:lvl w:ilvl="5" w:tplc="0409001B" w:tentative="1">
      <w:start w:val="1"/>
      <w:numFmt w:val="lowerRoman"/>
      <w:lvlText w:val="%6."/>
      <w:lvlJc w:val="right"/>
      <w:pPr>
        <w:ind w:left="4770" w:hanging="420"/>
      </w:pPr>
    </w:lvl>
    <w:lvl w:ilvl="6" w:tplc="0409000F" w:tentative="1">
      <w:start w:val="1"/>
      <w:numFmt w:val="decimal"/>
      <w:lvlText w:val="%7."/>
      <w:lvlJc w:val="left"/>
      <w:pPr>
        <w:ind w:left="5190" w:hanging="420"/>
      </w:pPr>
    </w:lvl>
    <w:lvl w:ilvl="7" w:tplc="04090019" w:tentative="1">
      <w:start w:val="1"/>
      <w:numFmt w:val="lowerLetter"/>
      <w:lvlText w:val="%8)"/>
      <w:lvlJc w:val="left"/>
      <w:pPr>
        <w:ind w:left="5610" w:hanging="420"/>
      </w:pPr>
    </w:lvl>
    <w:lvl w:ilvl="8" w:tplc="0409001B" w:tentative="1">
      <w:start w:val="1"/>
      <w:numFmt w:val="lowerRoman"/>
      <w:lvlText w:val="%9."/>
      <w:lvlJc w:val="right"/>
      <w:pPr>
        <w:ind w:left="6030" w:hanging="420"/>
      </w:pPr>
    </w:lvl>
  </w:abstractNum>
  <w:abstractNum w:abstractNumId="44">
    <w:nsid w:val="73711081"/>
    <w:multiLevelType w:val="hybridMultilevel"/>
    <w:tmpl w:val="04AEE8D6"/>
    <w:lvl w:ilvl="0" w:tplc="B520194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>
    <w:nsid w:val="773A4689"/>
    <w:multiLevelType w:val="hybridMultilevel"/>
    <w:tmpl w:val="3B3483F0"/>
    <w:lvl w:ilvl="0" w:tplc="20025B20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46">
    <w:nsid w:val="799C1685"/>
    <w:multiLevelType w:val="hybridMultilevel"/>
    <w:tmpl w:val="F79A72E0"/>
    <w:lvl w:ilvl="0" w:tplc="8EC20C66">
      <w:start w:val="1"/>
      <w:numFmt w:val="decimal"/>
      <w:lvlText w:val="%1."/>
      <w:lvlJc w:val="left"/>
      <w:pPr>
        <w:ind w:left="42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>
    <w:nsid w:val="7EB66108"/>
    <w:multiLevelType w:val="hybridMultilevel"/>
    <w:tmpl w:val="65E8115E"/>
    <w:lvl w:ilvl="0" w:tplc="A7FE37D6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7"/>
  </w:num>
  <w:num w:numId="5">
    <w:abstractNumId w:val="28"/>
  </w:num>
  <w:num w:numId="6">
    <w:abstractNumId w:val="5"/>
  </w:num>
  <w:num w:numId="7">
    <w:abstractNumId w:val="26"/>
  </w:num>
  <w:num w:numId="8">
    <w:abstractNumId w:val="45"/>
  </w:num>
  <w:num w:numId="9">
    <w:abstractNumId w:val="37"/>
  </w:num>
  <w:num w:numId="10">
    <w:abstractNumId w:val="35"/>
  </w:num>
  <w:num w:numId="11">
    <w:abstractNumId w:val="32"/>
  </w:num>
  <w:num w:numId="12">
    <w:abstractNumId w:val="36"/>
  </w:num>
  <w:num w:numId="13">
    <w:abstractNumId w:val="43"/>
  </w:num>
  <w:num w:numId="14">
    <w:abstractNumId w:val="16"/>
  </w:num>
  <w:num w:numId="15">
    <w:abstractNumId w:val="22"/>
  </w:num>
  <w:num w:numId="16">
    <w:abstractNumId w:val="38"/>
  </w:num>
  <w:num w:numId="17">
    <w:abstractNumId w:val="11"/>
  </w:num>
  <w:num w:numId="18">
    <w:abstractNumId w:val="34"/>
  </w:num>
  <w:num w:numId="19">
    <w:abstractNumId w:val="39"/>
  </w:num>
  <w:num w:numId="20">
    <w:abstractNumId w:val="25"/>
  </w:num>
  <w:num w:numId="21">
    <w:abstractNumId w:val="12"/>
  </w:num>
  <w:num w:numId="22">
    <w:abstractNumId w:val="40"/>
  </w:num>
  <w:num w:numId="23">
    <w:abstractNumId w:val="13"/>
  </w:num>
  <w:num w:numId="24">
    <w:abstractNumId w:val="29"/>
  </w:num>
  <w:num w:numId="25">
    <w:abstractNumId w:val="8"/>
  </w:num>
  <w:num w:numId="26">
    <w:abstractNumId w:val="23"/>
  </w:num>
  <w:num w:numId="27">
    <w:abstractNumId w:val="41"/>
  </w:num>
  <w:num w:numId="28">
    <w:abstractNumId w:val="31"/>
  </w:num>
  <w:num w:numId="29">
    <w:abstractNumId w:val="9"/>
  </w:num>
  <w:num w:numId="30">
    <w:abstractNumId w:val="33"/>
  </w:num>
  <w:num w:numId="31">
    <w:abstractNumId w:val="6"/>
  </w:num>
  <w:num w:numId="32">
    <w:abstractNumId w:val="30"/>
  </w:num>
  <w:num w:numId="33">
    <w:abstractNumId w:val="4"/>
  </w:num>
  <w:num w:numId="34">
    <w:abstractNumId w:val="7"/>
  </w:num>
  <w:num w:numId="35">
    <w:abstractNumId w:val="21"/>
  </w:num>
  <w:num w:numId="36">
    <w:abstractNumId w:val="42"/>
  </w:num>
  <w:num w:numId="37">
    <w:abstractNumId w:val="0"/>
  </w:num>
  <w:num w:numId="38">
    <w:abstractNumId w:val="19"/>
  </w:num>
  <w:num w:numId="39">
    <w:abstractNumId w:val="1"/>
  </w:num>
  <w:num w:numId="40">
    <w:abstractNumId w:val="46"/>
  </w:num>
  <w:num w:numId="41">
    <w:abstractNumId w:val="44"/>
  </w:num>
  <w:num w:numId="42">
    <w:abstractNumId w:val="24"/>
  </w:num>
  <w:num w:numId="43">
    <w:abstractNumId w:val="10"/>
  </w:num>
  <w:num w:numId="44">
    <w:abstractNumId w:val="2"/>
  </w:num>
  <w:num w:numId="45">
    <w:abstractNumId w:val="15"/>
  </w:num>
  <w:num w:numId="46">
    <w:abstractNumId w:val="14"/>
  </w:num>
  <w:num w:numId="47">
    <w:abstractNumId w:val="27"/>
  </w:num>
  <w:num w:numId="48">
    <w:abstractNumId w:val="17"/>
  </w:num>
  <w:num w:numId="49">
    <w:abstractNumId w:val="20"/>
  </w:num>
  <w:num w:numId="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950"/>
    <w:rsid w:val="000004BD"/>
    <w:rsid w:val="0000358A"/>
    <w:rsid w:val="00003ECC"/>
    <w:rsid w:val="00004DA7"/>
    <w:rsid w:val="00015A2C"/>
    <w:rsid w:val="00015F02"/>
    <w:rsid w:val="000178E9"/>
    <w:rsid w:val="00021ACB"/>
    <w:rsid w:val="00023882"/>
    <w:rsid w:val="00030A72"/>
    <w:rsid w:val="00032D3A"/>
    <w:rsid w:val="000352EE"/>
    <w:rsid w:val="00035EC8"/>
    <w:rsid w:val="0004286E"/>
    <w:rsid w:val="00045EAC"/>
    <w:rsid w:val="00046375"/>
    <w:rsid w:val="00046718"/>
    <w:rsid w:val="0004698F"/>
    <w:rsid w:val="000515CD"/>
    <w:rsid w:val="00051CE1"/>
    <w:rsid w:val="00056298"/>
    <w:rsid w:val="00057AD9"/>
    <w:rsid w:val="0006087A"/>
    <w:rsid w:val="00062BDD"/>
    <w:rsid w:val="000642A8"/>
    <w:rsid w:val="00067849"/>
    <w:rsid w:val="00071667"/>
    <w:rsid w:val="00071A44"/>
    <w:rsid w:val="00072FDE"/>
    <w:rsid w:val="00084F01"/>
    <w:rsid w:val="00086123"/>
    <w:rsid w:val="000908ED"/>
    <w:rsid w:val="000A2E4E"/>
    <w:rsid w:val="000A4096"/>
    <w:rsid w:val="000A428E"/>
    <w:rsid w:val="000A4DD5"/>
    <w:rsid w:val="000A4E74"/>
    <w:rsid w:val="000A6AD4"/>
    <w:rsid w:val="000B0A2E"/>
    <w:rsid w:val="000B24FD"/>
    <w:rsid w:val="000C1C76"/>
    <w:rsid w:val="000C2F03"/>
    <w:rsid w:val="000C5C28"/>
    <w:rsid w:val="000D1162"/>
    <w:rsid w:val="000D151C"/>
    <w:rsid w:val="000D2DF6"/>
    <w:rsid w:val="000D404D"/>
    <w:rsid w:val="000D5582"/>
    <w:rsid w:val="000D7027"/>
    <w:rsid w:val="000D72D4"/>
    <w:rsid w:val="000E5ED1"/>
    <w:rsid w:val="000E64B2"/>
    <w:rsid w:val="000F1C14"/>
    <w:rsid w:val="000F22BE"/>
    <w:rsid w:val="000F5288"/>
    <w:rsid w:val="000F5E61"/>
    <w:rsid w:val="000F6F24"/>
    <w:rsid w:val="001001E7"/>
    <w:rsid w:val="00106D78"/>
    <w:rsid w:val="00110DCC"/>
    <w:rsid w:val="00111AB3"/>
    <w:rsid w:val="00111B0F"/>
    <w:rsid w:val="00111B3E"/>
    <w:rsid w:val="00111CCF"/>
    <w:rsid w:val="001121C6"/>
    <w:rsid w:val="00114628"/>
    <w:rsid w:val="0011518C"/>
    <w:rsid w:val="00117D3D"/>
    <w:rsid w:val="001236AC"/>
    <w:rsid w:val="00123FD0"/>
    <w:rsid w:val="0012421F"/>
    <w:rsid w:val="00127B8B"/>
    <w:rsid w:val="00127E57"/>
    <w:rsid w:val="00131AC6"/>
    <w:rsid w:val="00133493"/>
    <w:rsid w:val="00134443"/>
    <w:rsid w:val="001348C4"/>
    <w:rsid w:val="00136991"/>
    <w:rsid w:val="00136BD0"/>
    <w:rsid w:val="001409E5"/>
    <w:rsid w:val="00140DDC"/>
    <w:rsid w:val="001434BB"/>
    <w:rsid w:val="001440BD"/>
    <w:rsid w:val="0014512B"/>
    <w:rsid w:val="001476CC"/>
    <w:rsid w:val="001569A5"/>
    <w:rsid w:val="00162732"/>
    <w:rsid w:val="001632DE"/>
    <w:rsid w:val="001643BC"/>
    <w:rsid w:val="00166ABC"/>
    <w:rsid w:val="001713A1"/>
    <w:rsid w:val="00172388"/>
    <w:rsid w:val="00173ED4"/>
    <w:rsid w:val="00174014"/>
    <w:rsid w:val="00175FAC"/>
    <w:rsid w:val="00176B37"/>
    <w:rsid w:val="001774C9"/>
    <w:rsid w:val="001844FA"/>
    <w:rsid w:val="0018526A"/>
    <w:rsid w:val="001865D0"/>
    <w:rsid w:val="00193451"/>
    <w:rsid w:val="001951A6"/>
    <w:rsid w:val="00195A3F"/>
    <w:rsid w:val="00197010"/>
    <w:rsid w:val="001A1324"/>
    <w:rsid w:val="001A2291"/>
    <w:rsid w:val="001A4527"/>
    <w:rsid w:val="001A55C3"/>
    <w:rsid w:val="001A66CD"/>
    <w:rsid w:val="001A770F"/>
    <w:rsid w:val="001B2CF5"/>
    <w:rsid w:val="001B3893"/>
    <w:rsid w:val="001B7909"/>
    <w:rsid w:val="001C2B6A"/>
    <w:rsid w:val="001D05C8"/>
    <w:rsid w:val="001D6746"/>
    <w:rsid w:val="001E655C"/>
    <w:rsid w:val="001F0C4E"/>
    <w:rsid w:val="001F1D31"/>
    <w:rsid w:val="001F3B54"/>
    <w:rsid w:val="0020093E"/>
    <w:rsid w:val="00200984"/>
    <w:rsid w:val="002020BC"/>
    <w:rsid w:val="002032B3"/>
    <w:rsid w:val="00205106"/>
    <w:rsid w:val="00206878"/>
    <w:rsid w:val="002071FE"/>
    <w:rsid w:val="00213A23"/>
    <w:rsid w:val="00213C36"/>
    <w:rsid w:val="00213E69"/>
    <w:rsid w:val="00215A26"/>
    <w:rsid w:val="00216D9A"/>
    <w:rsid w:val="00220AD9"/>
    <w:rsid w:val="0022285D"/>
    <w:rsid w:val="00223D82"/>
    <w:rsid w:val="002329E2"/>
    <w:rsid w:val="00232F43"/>
    <w:rsid w:val="002331B7"/>
    <w:rsid w:val="00233E45"/>
    <w:rsid w:val="00234164"/>
    <w:rsid w:val="0024111A"/>
    <w:rsid w:val="002419F9"/>
    <w:rsid w:val="00242B8A"/>
    <w:rsid w:val="00243E72"/>
    <w:rsid w:val="00245B9B"/>
    <w:rsid w:val="00256F29"/>
    <w:rsid w:val="00261496"/>
    <w:rsid w:val="00262720"/>
    <w:rsid w:val="0026530B"/>
    <w:rsid w:val="002665E8"/>
    <w:rsid w:val="00271467"/>
    <w:rsid w:val="00274792"/>
    <w:rsid w:val="00274FBB"/>
    <w:rsid w:val="00275EDE"/>
    <w:rsid w:val="0028044D"/>
    <w:rsid w:val="00281F1F"/>
    <w:rsid w:val="002820CC"/>
    <w:rsid w:val="00283560"/>
    <w:rsid w:val="00283A7D"/>
    <w:rsid w:val="002862A9"/>
    <w:rsid w:val="00286F8A"/>
    <w:rsid w:val="00287698"/>
    <w:rsid w:val="00287E38"/>
    <w:rsid w:val="00292D8A"/>
    <w:rsid w:val="0029502D"/>
    <w:rsid w:val="002A0F3F"/>
    <w:rsid w:val="002A49B3"/>
    <w:rsid w:val="002B01D1"/>
    <w:rsid w:val="002B1039"/>
    <w:rsid w:val="002B211F"/>
    <w:rsid w:val="002B7544"/>
    <w:rsid w:val="002B7BDA"/>
    <w:rsid w:val="002C0E5E"/>
    <w:rsid w:val="002C2F0E"/>
    <w:rsid w:val="002C4BA8"/>
    <w:rsid w:val="002C5022"/>
    <w:rsid w:val="002D2888"/>
    <w:rsid w:val="002D749F"/>
    <w:rsid w:val="002D7708"/>
    <w:rsid w:val="002D7E98"/>
    <w:rsid w:val="002E3A6F"/>
    <w:rsid w:val="002E519A"/>
    <w:rsid w:val="002F03B0"/>
    <w:rsid w:val="002F040C"/>
    <w:rsid w:val="002F140B"/>
    <w:rsid w:val="002F1F60"/>
    <w:rsid w:val="002F632C"/>
    <w:rsid w:val="00300BE7"/>
    <w:rsid w:val="00302A25"/>
    <w:rsid w:val="003032FC"/>
    <w:rsid w:val="00310B8F"/>
    <w:rsid w:val="00313671"/>
    <w:rsid w:val="003141F8"/>
    <w:rsid w:val="00316CDE"/>
    <w:rsid w:val="0032620C"/>
    <w:rsid w:val="00326F48"/>
    <w:rsid w:val="00330D68"/>
    <w:rsid w:val="00330E1F"/>
    <w:rsid w:val="00340A51"/>
    <w:rsid w:val="0034605A"/>
    <w:rsid w:val="00347994"/>
    <w:rsid w:val="00347A81"/>
    <w:rsid w:val="00347B7E"/>
    <w:rsid w:val="0035162A"/>
    <w:rsid w:val="00352E54"/>
    <w:rsid w:val="00363BC9"/>
    <w:rsid w:val="00364DFE"/>
    <w:rsid w:val="0036573B"/>
    <w:rsid w:val="0036598C"/>
    <w:rsid w:val="00372D26"/>
    <w:rsid w:val="00375678"/>
    <w:rsid w:val="00377917"/>
    <w:rsid w:val="0038151F"/>
    <w:rsid w:val="00384889"/>
    <w:rsid w:val="0038504F"/>
    <w:rsid w:val="0038649C"/>
    <w:rsid w:val="003A34D9"/>
    <w:rsid w:val="003A38FE"/>
    <w:rsid w:val="003A5F85"/>
    <w:rsid w:val="003A67FB"/>
    <w:rsid w:val="003B1D64"/>
    <w:rsid w:val="003B350D"/>
    <w:rsid w:val="003B6450"/>
    <w:rsid w:val="003C4938"/>
    <w:rsid w:val="003C54F0"/>
    <w:rsid w:val="003C5AFF"/>
    <w:rsid w:val="003C5CC0"/>
    <w:rsid w:val="003C70D4"/>
    <w:rsid w:val="003C7486"/>
    <w:rsid w:val="003C7924"/>
    <w:rsid w:val="003D4C2A"/>
    <w:rsid w:val="003D6416"/>
    <w:rsid w:val="003D6EA1"/>
    <w:rsid w:val="003D78BF"/>
    <w:rsid w:val="003E0E35"/>
    <w:rsid w:val="003E1FF9"/>
    <w:rsid w:val="003E3B5C"/>
    <w:rsid w:val="003E4BD5"/>
    <w:rsid w:val="003E6E69"/>
    <w:rsid w:val="003F1963"/>
    <w:rsid w:val="003F19AB"/>
    <w:rsid w:val="003F4D3B"/>
    <w:rsid w:val="00403229"/>
    <w:rsid w:val="00404BBC"/>
    <w:rsid w:val="004068F8"/>
    <w:rsid w:val="00411637"/>
    <w:rsid w:val="00411953"/>
    <w:rsid w:val="00415857"/>
    <w:rsid w:val="00415B6F"/>
    <w:rsid w:val="00421AF4"/>
    <w:rsid w:val="004236A1"/>
    <w:rsid w:val="00427520"/>
    <w:rsid w:val="00432461"/>
    <w:rsid w:val="00433B14"/>
    <w:rsid w:val="004360C6"/>
    <w:rsid w:val="00442252"/>
    <w:rsid w:val="004427E9"/>
    <w:rsid w:val="00443018"/>
    <w:rsid w:val="00443950"/>
    <w:rsid w:val="00443B76"/>
    <w:rsid w:val="00445D04"/>
    <w:rsid w:val="0044681F"/>
    <w:rsid w:val="00447262"/>
    <w:rsid w:val="0045266B"/>
    <w:rsid w:val="00453824"/>
    <w:rsid w:val="004549D8"/>
    <w:rsid w:val="00456DCA"/>
    <w:rsid w:val="004602EC"/>
    <w:rsid w:val="0046403F"/>
    <w:rsid w:val="00467747"/>
    <w:rsid w:val="00471EBC"/>
    <w:rsid w:val="00474892"/>
    <w:rsid w:val="00476F46"/>
    <w:rsid w:val="00481130"/>
    <w:rsid w:val="00483147"/>
    <w:rsid w:val="00487DD8"/>
    <w:rsid w:val="00490BCD"/>
    <w:rsid w:val="0049224E"/>
    <w:rsid w:val="0049641C"/>
    <w:rsid w:val="004B0E39"/>
    <w:rsid w:val="004B1CFC"/>
    <w:rsid w:val="004B3197"/>
    <w:rsid w:val="004B6975"/>
    <w:rsid w:val="004B788F"/>
    <w:rsid w:val="004C01B5"/>
    <w:rsid w:val="004C02E2"/>
    <w:rsid w:val="004C0943"/>
    <w:rsid w:val="004C0CDC"/>
    <w:rsid w:val="004C1FE2"/>
    <w:rsid w:val="004C3205"/>
    <w:rsid w:val="004C6C95"/>
    <w:rsid w:val="004C70FB"/>
    <w:rsid w:val="004C74F4"/>
    <w:rsid w:val="004D1976"/>
    <w:rsid w:val="004D51F1"/>
    <w:rsid w:val="004D579B"/>
    <w:rsid w:val="004E0C65"/>
    <w:rsid w:val="004E0F09"/>
    <w:rsid w:val="004E315D"/>
    <w:rsid w:val="004E5175"/>
    <w:rsid w:val="004E579C"/>
    <w:rsid w:val="004E7C4B"/>
    <w:rsid w:val="004F225D"/>
    <w:rsid w:val="004F3525"/>
    <w:rsid w:val="004F49C9"/>
    <w:rsid w:val="004F73E8"/>
    <w:rsid w:val="00500CE1"/>
    <w:rsid w:val="00506690"/>
    <w:rsid w:val="00506DBB"/>
    <w:rsid w:val="00507279"/>
    <w:rsid w:val="0050748D"/>
    <w:rsid w:val="00512EBE"/>
    <w:rsid w:val="00514BDD"/>
    <w:rsid w:val="0051658C"/>
    <w:rsid w:val="00516B22"/>
    <w:rsid w:val="00520CDD"/>
    <w:rsid w:val="00522A36"/>
    <w:rsid w:val="00527C49"/>
    <w:rsid w:val="0053359E"/>
    <w:rsid w:val="00536198"/>
    <w:rsid w:val="0053637F"/>
    <w:rsid w:val="00544A67"/>
    <w:rsid w:val="00545479"/>
    <w:rsid w:val="00545630"/>
    <w:rsid w:val="00546C24"/>
    <w:rsid w:val="005512EF"/>
    <w:rsid w:val="00551F3E"/>
    <w:rsid w:val="00553F62"/>
    <w:rsid w:val="00556E06"/>
    <w:rsid w:val="005602A0"/>
    <w:rsid w:val="00561C47"/>
    <w:rsid w:val="0056480B"/>
    <w:rsid w:val="00565F8A"/>
    <w:rsid w:val="0057441F"/>
    <w:rsid w:val="0057529B"/>
    <w:rsid w:val="005810D6"/>
    <w:rsid w:val="00581AA0"/>
    <w:rsid w:val="00585341"/>
    <w:rsid w:val="00585A0C"/>
    <w:rsid w:val="00587227"/>
    <w:rsid w:val="005910D4"/>
    <w:rsid w:val="00591642"/>
    <w:rsid w:val="00596F41"/>
    <w:rsid w:val="005976E6"/>
    <w:rsid w:val="005A30CA"/>
    <w:rsid w:val="005A3E9F"/>
    <w:rsid w:val="005A6C55"/>
    <w:rsid w:val="005B2746"/>
    <w:rsid w:val="005B3589"/>
    <w:rsid w:val="005B7310"/>
    <w:rsid w:val="005B74EC"/>
    <w:rsid w:val="005C1A4D"/>
    <w:rsid w:val="005C22CD"/>
    <w:rsid w:val="005C2BAC"/>
    <w:rsid w:val="005C7BD7"/>
    <w:rsid w:val="005D066C"/>
    <w:rsid w:val="005D0891"/>
    <w:rsid w:val="005D1CEA"/>
    <w:rsid w:val="005D1D2A"/>
    <w:rsid w:val="005D2EC8"/>
    <w:rsid w:val="005D304C"/>
    <w:rsid w:val="005D34F3"/>
    <w:rsid w:val="005D6F4B"/>
    <w:rsid w:val="005F220C"/>
    <w:rsid w:val="005F3B44"/>
    <w:rsid w:val="005F3D2D"/>
    <w:rsid w:val="005F58E6"/>
    <w:rsid w:val="005F6079"/>
    <w:rsid w:val="005F78EF"/>
    <w:rsid w:val="0060034B"/>
    <w:rsid w:val="00601C24"/>
    <w:rsid w:val="00601D36"/>
    <w:rsid w:val="0060291D"/>
    <w:rsid w:val="00602EA0"/>
    <w:rsid w:val="00603B00"/>
    <w:rsid w:val="0060560F"/>
    <w:rsid w:val="00606FED"/>
    <w:rsid w:val="00614217"/>
    <w:rsid w:val="00614AC2"/>
    <w:rsid w:val="006160B9"/>
    <w:rsid w:val="00616EB2"/>
    <w:rsid w:val="00617E59"/>
    <w:rsid w:val="00622650"/>
    <w:rsid w:val="00623048"/>
    <w:rsid w:val="006304E9"/>
    <w:rsid w:val="00631739"/>
    <w:rsid w:val="00632009"/>
    <w:rsid w:val="0063505D"/>
    <w:rsid w:val="00636042"/>
    <w:rsid w:val="00640DFF"/>
    <w:rsid w:val="006423D8"/>
    <w:rsid w:val="00643412"/>
    <w:rsid w:val="006435E6"/>
    <w:rsid w:val="00643D0E"/>
    <w:rsid w:val="006513A3"/>
    <w:rsid w:val="00651D0C"/>
    <w:rsid w:val="0065610C"/>
    <w:rsid w:val="006600E1"/>
    <w:rsid w:val="006630E7"/>
    <w:rsid w:val="006636B0"/>
    <w:rsid w:val="006638A5"/>
    <w:rsid w:val="00667155"/>
    <w:rsid w:val="00667B49"/>
    <w:rsid w:val="00674DA6"/>
    <w:rsid w:val="00675321"/>
    <w:rsid w:val="00677C38"/>
    <w:rsid w:val="006843E3"/>
    <w:rsid w:val="00684687"/>
    <w:rsid w:val="00686B4B"/>
    <w:rsid w:val="00690CBA"/>
    <w:rsid w:val="006931C0"/>
    <w:rsid w:val="00693295"/>
    <w:rsid w:val="00693603"/>
    <w:rsid w:val="00693826"/>
    <w:rsid w:val="006963FD"/>
    <w:rsid w:val="00697FEC"/>
    <w:rsid w:val="006A3BBF"/>
    <w:rsid w:val="006A6F7F"/>
    <w:rsid w:val="006A6FE2"/>
    <w:rsid w:val="006B445D"/>
    <w:rsid w:val="006B6288"/>
    <w:rsid w:val="006C4465"/>
    <w:rsid w:val="006C6452"/>
    <w:rsid w:val="006D6F75"/>
    <w:rsid w:val="006D74F3"/>
    <w:rsid w:val="006E0FF8"/>
    <w:rsid w:val="006E701F"/>
    <w:rsid w:val="006F04A3"/>
    <w:rsid w:val="006F31CD"/>
    <w:rsid w:val="006F3A53"/>
    <w:rsid w:val="006F5748"/>
    <w:rsid w:val="006F5C5C"/>
    <w:rsid w:val="007062F8"/>
    <w:rsid w:val="00706712"/>
    <w:rsid w:val="00706D80"/>
    <w:rsid w:val="0070756F"/>
    <w:rsid w:val="00711638"/>
    <w:rsid w:val="007158AB"/>
    <w:rsid w:val="00720E09"/>
    <w:rsid w:val="00721077"/>
    <w:rsid w:val="0072499F"/>
    <w:rsid w:val="00726BFF"/>
    <w:rsid w:val="00740FFD"/>
    <w:rsid w:val="007424F9"/>
    <w:rsid w:val="00742538"/>
    <w:rsid w:val="007426BC"/>
    <w:rsid w:val="0074459A"/>
    <w:rsid w:val="007448FF"/>
    <w:rsid w:val="007453F3"/>
    <w:rsid w:val="00752A5A"/>
    <w:rsid w:val="00756CAF"/>
    <w:rsid w:val="00756FEB"/>
    <w:rsid w:val="0076085A"/>
    <w:rsid w:val="007611F8"/>
    <w:rsid w:val="00761386"/>
    <w:rsid w:val="00766487"/>
    <w:rsid w:val="0077489D"/>
    <w:rsid w:val="00774E85"/>
    <w:rsid w:val="007802E0"/>
    <w:rsid w:val="00780A0B"/>
    <w:rsid w:val="007831C6"/>
    <w:rsid w:val="0079012F"/>
    <w:rsid w:val="0079643C"/>
    <w:rsid w:val="007A40E7"/>
    <w:rsid w:val="007C7E21"/>
    <w:rsid w:val="007D19E3"/>
    <w:rsid w:val="007D4B08"/>
    <w:rsid w:val="007E1BF0"/>
    <w:rsid w:val="007E2B5A"/>
    <w:rsid w:val="007E2D01"/>
    <w:rsid w:val="007E5098"/>
    <w:rsid w:val="007E63D3"/>
    <w:rsid w:val="007E786D"/>
    <w:rsid w:val="007F1E37"/>
    <w:rsid w:val="007F3532"/>
    <w:rsid w:val="007F35D5"/>
    <w:rsid w:val="007F3C8A"/>
    <w:rsid w:val="007F6177"/>
    <w:rsid w:val="0080064F"/>
    <w:rsid w:val="00803D28"/>
    <w:rsid w:val="0080661B"/>
    <w:rsid w:val="00806F9F"/>
    <w:rsid w:val="008204EC"/>
    <w:rsid w:val="008231D3"/>
    <w:rsid w:val="008266BC"/>
    <w:rsid w:val="00827DC5"/>
    <w:rsid w:val="008306E9"/>
    <w:rsid w:val="008314E4"/>
    <w:rsid w:val="00831753"/>
    <w:rsid w:val="00836642"/>
    <w:rsid w:val="00844B9A"/>
    <w:rsid w:val="008455BC"/>
    <w:rsid w:val="00851F03"/>
    <w:rsid w:val="0085684E"/>
    <w:rsid w:val="008612CC"/>
    <w:rsid w:val="00865834"/>
    <w:rsid w:val="0086700D"/>
    <w:rsid w:val="00871946"/>
    <w:rsid w:val="00876519"/>
    <w:rsid w:val="00877F22"/>
    <w:rsid w:val="008802B3"/>
    <w:rsid w:val="008810F1"/>
    <w:rsid w:val="008814E0"/>
    <w:rsid w:val="00882154"/>
    <w:rsid w:val="00882F7C"/>
    <w:rsid w:val="008838D2"/>
    <w:rsid w:val="008875A7"/>
    <w:rsid w:val="00887BE7"/>
    <w:rsid w:val="008935C8"/>
    <w:rsid w:val="0089467E"/>
    <w:rsid w:val="008A1C9C"/>
    <w:rsid w:val="008A1E83"/>
    <w:rsid w:val="008A6147"/>
    <w:rsid w:val="008A76DC"/>
    <w:rsid w:val="008B3ECF"/>
    <w:rsid w:val="008B5F2E"/>
    <w:rsid w:val="008C0D68"/>
    <w:rsid w:val="008C181A"/>
    <w:rsid w:val="008C3A97"/>
    <w:rsid w:val="008C40AC"/>
    <w:rsid w:val="008D1067"/>
    <w:rsid w:val="008E06A4"/>
    <w:rsid w:val="008E1115"/>
    <w:rsid w:val="008E171A"/>
    <w:rsid w:val="008E2EF5"/>
    <w:rsid w:val="008E79D0"/>
    <w:rsid w:val="008E7CE9"/>
    <w:rsid w:val="008F543C"/>
    <w:rsid w:val="008F68DD"/>
    <w:rsid w:val="009078FE"/>
    <w:rsid w:val="00907A16"/>
    <w:rsid w:val="00911614"/>
    <w:rsid w:val="00916C24"/>
    <w:rsid w:val="00917D26"/>
    <w:rsid w:val="009207AA"/>
    <w:rsid w:val="00920C5A"/>
    <w:rsid w:val="0092207A"/>
    <w:rsid w:val="00924A7A"/>
    <w:rsid w:val="009270F6"/>
    <w:rsid w:val="0092722C"/>
    <w:rsid w:val="00931637"/>
    <w:rsid w:val="00933C6F"/>
    <w:rsid w:val="009367F2"/>
    <w:rsid w:val="00945AA1"/>
    <w:rsid w:val="009477A2"/>
    <w:rsid w:val="009549F3"/>
    <w:rsid w:val="00954A89"/>
    <w:rsid w:val="00955375"/>
    <w:rsid w:val="009554E6"/>
    <w:rsid w:val="0095598F"/>
    <w:rsid w:val="0095641D"/>
    <w:rsid w:val="009568DD"/>
    <w:rsid w:val="00957E21"/>
    <w:rsid w:val="00960001"/>
    <w:rsid w:val="00961144"/>
    <w:rsid w:val="009634CE"/>
    <w:rsid w:val="00963EB1"/>
    <w:rsid w:val="009657F4"/>
    <w:rsid w:val="00965FC9"/>
    <w:rsid w:val="00966495"/>
    <w:rsid w:val="00966999"/>
    <w:rsid w:val="00972B7E"/>
    <w:rsid w:val="00973C9B"/>
    <w:rsid w:val="00974F1A"/>
    <w:rsid w:val="0097585B"/>
    <w:rsid w:val="00975B85"/>
    <w:rsid w:val="00977056"/>
    <w:rsid w:val="00977B16"/>
    <w:rsid w:val="0098545C"/>
    <w:rsid w:val="009913DE"/>
    <w:rsid w:val="00992DDF"/>
    <w:rsid w:val="00993D0B"/>
    <w:rsid w:val="00994536"/>
    <w:rsid w:val="009A30D8"/>
    <w:rsid w:val="009A4481"/>
    <w:rsid w:val="009A534B"/>
    <w:rsid w:val="009B2E41"/>
    <w:rsid w:val="009B396A"/>
    <w:rsid w:val="009C0BAB"/>
    <w:rsid w:val="009C143E"/>
    <w:rsid w:val="009C23AC"/>
    <w:rsid w:val="009C27EF"/>
    <w:rsid w:val="009C7119"/>
    <w:rsid w:val="009D1B81"/>
    <w:rsid w:val="009D2ED7"/>
    <w:rsid w:val="009D5F45"/>
    <w:rsid w:val="009D70A1"/>
    <w:rsid w:val="009E0601"/>
    <w:rsid w:val="009E35DD"/>
    <w:rsid w:val="009E3BB1"/>
    <w:rsid w:val="009E3C53"/>
    <w:rsid w:val="009E6A28"/>
    <w:rsid w:val="009E7EE0"/>
    <w:rsid w:val="009F4467"/>
    <w:rsid w:val="009F4C1B"/>
    <w:rsid w:val="009F5083"/>
    <w:rsid w:val="009F66E3"/>
    <w:rsid w:val="00A00DB7"/>
    <w:rsid w:val="00A00EC5"/>
    <w:rsid w:val="00A03C54"/>
    <w:rsid w:val="00A051CC"/>
    <w:rsid w:val="00A11709"/>
    <w:rsid w:val="00A1210B"/>
    <w:rsid w:val="00A16ADD"/>
    <w:rsid w:val="00A16EED"/>
    <w:rsid w:val="00A22578"/>
    <w:rsid w:val="00A23DEA"/>
    <w:rsid w:val="00A23FBE"/>
    <w:rsid w:val="00A25FAE"/>
    <w:rsid w:val="00A2754D"/>
    <w:rsid w:val="00A31858"/>
    <w:rsid w:val="00A31C97"/>
    <w:rsid w:val="00A31CD3"/>
    <w:rsid w:val="00A31DC1"/>
    <w:rsid w:val="00A32D75"/>
    <w:rsid w:val="00A32E62"/>
    <w:rsid w:val="00A35905"/>
    <w:rsid w:val="00A363D1"/>
    <w:rsid w:val="00A403E5"/>
    <w:rsid w:val="00A409C1"/>
    <w:rsid w:val="00A4144B"/>
    <w:rsid w:val="00A432F6"/>
    <w:rsid w:val="00A43D97"/>
    <w:rsid w:val="00A52036"/>
    <w:rsid w:val="00A526B0"/>
    <w:rsid w:val="00A52D00"/>
    <w:rsid w:val="00A57835"/>
    <w:rsid w:val="00A57F2C"/>
    <w:rsid w:val="00A652A7"/>
    <w:rsid w:val="00A65E53"/>
    <w:rsid w:val="00A7052F"/>
    <w:rsid w:val="00A711D1"/>
    <w:rsid w:val="00A751A0"/>
    <w:rsid w:val="00A762DB"/>
    <w:rsid w:val="00A76FA8"/>
    <w:rsid w:val="00A77A96"/>
    <w:rsid w:val="00A8115B"/>
    <w:rsid w:val="00A82106"/>
    <w:rsid w:val="00A82E00"/>
    <w:rsid w:val="00A853C6"/>
    <w:rsid w:val="00A86CD6"/>
    <w:rsid w:val="00A876C9"/>
    <w:rsid w:val="00A900C6"/>
    <w:rsid w:val="00A930FE"/>
    <w:rsid w:val="00A93F2B"/>
    <w:rsid w:val="00A96DEF"/>
    <w:rsid w:val="00A97A34"/>
    <w:rsid w:val="00AA5454"/>
    <w:rsid w:val="00AA5F0F"/>
    <w:rsid w:val="00AB173E"/>
    <w:rsid w:val="00AB291A"/>
    <w:rsid w:val="00AB7E92"/>
    <w:rsid w:val="00AC0590"/>
    <w:rsid w:val="00AC0940"/>
    <w:rsid w:val="00AC1AE2"/>
    <w:rsid w:val="00AC2461"/>
    <w:rsid w:val="00AC2CDA"/>
    <w:rsid w:val="00AC740E"/>
    <w:rsid w:val="00AC752D"/>
    <w:rsid w:val="00AD1457"/>
    <w:rsid w:val="00AD1946"/>
    <w:rsid w:val="00AD3BCB"/>
    <w:rsid w:val="00AD6BA6"/>
    <w:rsid w:val="00AE0E01"/>
    <w:rsid w:val="00AE4550"/>
    <w:rsid w:val="00AF176E"/>
    <w:rsid w:val="00AF29F2"/>
    <w:rsid w:val="00AF52C4"/>
    <w:rsid w:val="00B103CC"/>
    <w:rsid w:val="00B12A0D"/>
    <w:rsid w:val="00B164D0"/>
    <w:rsid w:val="00B21216"/>
    <w:rsid w:val="00B23454"/>
    <w:rsid w:val="00B25B32"/>
    <w:rsid w:val="00B278E8"/>
    <w:rsid w:val="00B27ED8"/>
    <w:rsid w:val="00B36F6C"/>
    <w:rsid w:val="00B37076"/>
    <w:rsid w:val="00B413E8"/>
    <w:rsid w:val="00B414B1"/>
    <w:rsid w:val="00B44B49"/>
    <w:rsid w:val="00B462F7"/>
    <w:rsid w:val="00B50183"/>
    <w:rsid w:val="00B51A6B"/>
    <w:rsid w:val="00B530F1"/>
    <w:rsid w:val="00B56376"/>
    <w:rsid w:val="00B577CB"/>
    <w:rsid w:val="00B60F75"/>
    <w:rsid w:val="00B6193D"/>
    <w:rsid w:val="00B62DE6"/>
    <w:rsid w:val="00B647DD"/>
    <w:rsid w:val="00B70F88"/>
    <w:rsid w:val="00B71995"/>
    <w:rsid w:val="00B74D5A"/>
    <w:rsid w:val="00B77545"/>
    <w:rsid w:val="00B813A6"/>
    <w:rsid w:val="00B83470"/>
    <w:rsid w:val="00B83FC7"/>
    <w:rsid w:val="00B85712"/>
    <w:rsid w:val="00B8657D"/>
    <w:rsid w:val="00B867DC"/>
    <w:rsid w:val="00B9090D"/>
    <w:rsid w:val="00B90A57"/>
    <w:rsid w:val="00B94A11"/>
    <w:rsid w:val="00B94D59"/>
    <w:rsid w:val="00B96410"/>
    <w:rsid w:val="00B97940"/>
    <w:rsid w:val="00BA0935"/>
    <w:rsid w:val="00BA09F0"/>
    <w:rsid w:val="00BA23E5"/>
    <w:rsid w:val="00BA47EB"/>
    <w:rsid w:val="00BA7EFC"/>
    <w:rsid w:val="00BB03E9"/>
    <w:rsid w:val="00BB1750"/>
    <w:rsid w:val="00BB4FEB"/>
    <w:rsid w:val="00BC2FCC"/>
    <w:rsid w:val="00BC311F"/>
    <w:rsid w:val="00BC5240"/>
    <w:rsid w:val="00BC54B1"/>
    <w:rsid w:val="00BC54D7"/>
    <w:rsid w:val="00BD2771"/>
    <w:rsid w:val="00BD4865"/>
    <w:rsid w:val="00BD5D7F"/>
    <w:rsid w:val="00BE57D9"/>
    <w:rsid w:val="00BE5E55"/>
    <w:rsid w:val="00BE69CF"/>
    <w:rsid w:val="00BF01C0"/>
    <w:rsid w:val="00BF2AE7"/>
    <w:rsid w:val="00C015E7"/>
    <w:rsid w:val="00C01D16"/>
    <w:rsid w:val="00C02030"/>
    <w:rsid w:val="00C027F0"/>
    <w:rsid w:val="00C060EC"/>
    <w:rsid w:val="00C10377"/>
    <w:rsid w:val="00C15D3A"/>
    <w:rsid w:val="00C15EE6"/>
    <w:rsid w:val="00C17757"/>
    <w:rsid w:val="00C2032A"/>
    <w:rsid w:val="00C23135"/>
    <w:rsid w:val="00C23BBD"/>
    <w:rsid w:val="00C23ED3"/>
    <w:rsid w:val="00C2563E"/>
    <w:rsid w:val="00C261F1"/>
    <w:rsid w:val="00C265A0"/>
    <w:rsid w:val="00C30F58"/>
    <w:rsid w:val="00C32585"/>
    <w:rsid w:val="00C334A5"/>
    <w:rsid w:val="00C33D7D"/>
    <w:rsid w:val="00C34F27"/>
    <w:rsid w:val="00C374B4"/>
    <w:rsid w:val="00C379CA"/>
    <w:rsid w:val="00C4327C"/>
    <w:rsid w:val="00C44372"/>
    <w:rsid w:val="00C477EB"/>
    <w:rsid w:val="00C47C27"/>
    <w:rsid w:val="00C51ADE"/>
    <w:rsid w:val="00C54AF7"/>
    <w:rsid w:val="00C57319"/>
    <w:rsid w:val="00C579D1"/>
    <w:rsid w:val="00C61180"/>
    <w:rsid w:val="00C61619"/>
    <w:rsid w:val="00C61E51"/>
    <w:rsid w:val="00C63355"/>
    <w:rsid w:val="00C63846"/>
    <w:rsid w:val="00C66438"/>
    <w:rsid w:val="00C713F5"/>
    <w:rsid w:val="00C727B8"/>
    <w:rsid w:val="00C82210"/>
    <w:rsid w:val="00C83CE8"/>
    <w:rsid w:val="00C84033"/>
    <w:rsid w:val="00C87899"/>
    <w:rsid w:val="00C93F75"/>
    <w:rsid w:val="00C958D9"/>
    <w:rsid w:val="00CA1154"/>
    <w:rsid w:val="00CA4E89"/>
    <w:rsid w:val="00CB1329"/>
    <w:rsid w:val="00CB16EE"/>
    <w:rsid w:val="00CC0FB3"/>
    <w:rsid w:val="00CD45BC"/>
    <w:rsid w:val="00CD5C11"/>
    <w:rsid w:val="00CD5F97"/>
    <w:rsid w:val="00CD6AE4"/>
    <w:rsid w:val="00CE1F7D"/>
    <w:rsid w:val="00CE2140"/>
    <w:rsid w:val="00CE2C38"/>
    <w:rsid w:val="00CE4113"/>
    <w:rsid w:val="00CE420E"/>
    <w:rsid w:val="00CE4AA9"/>
    <w:rsid w:val="00CE66E8"/>
    <w:rsid w:val="00CF0074"/>
    <w:rsid w:val="00CF4854"/>
    <w:rsid w:val="00CF74C3"/>
    <w:rsid w:val="00D000A1"/>
    <w:rsid w:val="00D01E15"/>
    <w:rsid w:val="00D0677E"/>
    <w:rsid w:val="00D06CDF"/>
    <w:rsid w:val="00D13935"/>
    <w:rsid w:val="00D14090"/>
    <w:rsid w:val="00D23FDD"/>
    <w:rsid w:val="00D2511F"/>
    <w:rsid w:val="00D26B05"/>
    <w:rsid w:val="00D27CEB"/>
    <w:rsid w:val="00D3057D"/>
    <w:rsid w:val="00D309E1"/>
    <w:rsid w:val="00D311E9"/>
    <w:rsid w:val="00D32AC3"/>
    <w:rsid w:val="00D3383D"/>
    <w:rsid w:val="00D41B40"/>
    <w:rsid w:val="00D42B27"/>
    <w:rsid w:val="00D43273"/>
    <w:rsid w:val="00D436F7"/>
    <w:rsid w:val="00D43AD6"/>
    <w:rsid w:val="00D441E9"/>
    <w:rsid w:val="00D4643A"/>
    <w:rsid w:val="00D55FEB"/>
    <w:rsid w:val="00D608DE"/>
    <w:rsid w:val="00D614C2"/>
    <w:rsid w:val="00D7005D"/>
    <w:rsid w:val="00D71C1A"/>
    <w:rsid w:val="00D73E23"/>
    <w:rsid w:val="00D8365A"/>
    <w:rsid w:val="00D906A0"/>
    <w:rsid w:val="00D927EC"/>
    <w:rsid w:val="00D95719"/>
    <w:rsid w:val="00D95F54"/>
    <w:rsid w:val="00DA2F45"/>
    <w:rsid w:val="00DA4484"/>
    <w:rsid w:val="00DA6160"/>
    <w:rsid w:val="00DB57E1"/>
    <w:rsid w:val="00DB7E78"/>
    <w:rsid w:val="00DC16D7"/>
    <w:rsid w:val="00DC1CDF"/>
    <w:rsid w:val="00DC40F9"/>
    <w:rsid w:val="00DC435D"/>
    <w:rsid w:val="00DC4C68"/>
    <w:rsid w:val="00DD0E76"/>
    <w:rsid w:val="00DD191D"/>
    <w:rsid w:val="00DD5AB4"/>
    <w:rsid w:val="00DD70D6"/>
    <w:rsid w:val="00DE2751"/>
    <w:rsid w:val="00DE2A30"/>
    <w:rsid w:val="00DE3357"/>
    <w:rsid w:val="00DE4CDB"/>
    <w:rsid w:val="00DE56DE"/>
    <w:rsid w:val="00DE5DC3"/>
    <w:rsid w:val="00DE6132"/>
    <w:rsid w:val="00DF6A59"/>
    <w:rsid w:val="00E03D6E"/>
    <w:rsid w:val="00E04D34"/>
    <w:rsid w:val="00E0655D"/>
    <w:rsid w:val="00E06F44"/>
    <w:rsid w:val="00E06F4D"/>
    <w:rsid w:val="00E12254"/>
    <w:rsid w:val="00E15810"/>
    <w:rsid w:val="00E21019"/>
    <w:rsid w:val="00E2142B"/>
    <w:rsid w:val="00E23B4F"/>
    <w:rsid w:val="00E25FE9"/>
    <w:rsid w:val="00E33FAB"/>
    <w:rsid w:val="00E34EED"/>
    <w:rsid w:val="00E3584E"/>
    <w:rsid w:val="00E42E9E"/>
    <w:rsid w:val="00E4535B"/>
    <w:rsid w:val="00E454D1"/>
    <w:rsid w:val="00E46BCF"/>
    <w:rsid w:val="00E47C04"/>
    <w:rsid w:val="00E53081"/>
    <w:rsid w:val="00E53EA5"/>
    <w:rsid w:val="00E54551"/>
    <w:rsid w:val="00E56B5A"/>
    <w:rsid w:val="00E60827"/>
    <w:rsid w:val="00E61BE7"/>
    <w:rsid w:val="00E63786"/>
    <w:rsid w:val="00E71294"/>
    <w:rsid w:val="00E74669"/>
    <w:rsid w:val="00E75936"/>
    <w:rsid w:val="00E82D64"/>
    <w:rsid w:val="00E83370"/>
    <w:rsid w:val="00E930FD"/>
    <w:rsid w:val="00E932A7"/>
    <w:rsid w:val="00E9529F"/>
    <w:rsid w:val="00E954EB"/>
    <w:rsid w:val="00EA29C3"/>
    <w:rsid w:val="00EA3551"/>
    <w:rsid w:val="00EA4C49"/>
    <w:rsid w:val="00EA7D9B"/>
    <w:rsid w:val="00EB0095"/>
    <w:rsid w:val="00EB2947"/>
    <w:rsid w:val="00EB3C31"/>
    <w:rsid w:val="00EC096D"/>
    <w:rsid w:val="00EC4546"/>
    <w:rsid w:val="00EC4D32"/>
    <w:rsid w:val="00EC6720"/>
    <w:rsid w:val="00EC7D46"/>
    <w:rsid w:val="00ED3E40"/>
    <w:rsid w:val="00ED6966"/>
    <w:rsid w:val="00EE0522"/>
    <w:rsid w:val="00EE227F"/>
    <w:rsid w:val="00EE427D"/>
    <w:rsid w:val="00EE5934"/>
    <w:rsid w:val="00EE6FB3"/>
    <w:rsid w:val="00EF2E77"/>
    <w:rsid w:val="00EF462B"/>
    <w:rsid w:val="00F002BF"/>
    <w:rsid w:val="00F013D5"/>
    <w:rsid w:val="00F018B3"/>
    <w:rsid w:val="00F05C07"/>
    <w:rsid w:val="00F05D62"/>
    <w:rsid w:val="00F0778C"/>
    <w:rsid w:val="00F07D0D"/>
    <w:rsid w:val="00F100A4"/>
    <w:rsid w:val="00F11A4B"/>
    <w:rsid w:val="00F165DB"/>
    <w:rsid w:val="00F20B52"/>
    <w:rsid w:val="00F20FAE"/>
    <w:rsid w:val="00F26C18"/>
    <w:rsid w:val="00F26DF1"/>
    <w:rsid w:val="00F27FF1"/>
    <w:rsid w:val="00F30470"/>
    <w:rsid w:val="00F30722"/>
    <w:rsid w:val="00F30B59"/>
    <w:rsid w:val="00F31FDD"/>
    <w:rsid w:val="00F321E4"/>
    <w:rsid w:val="00F32696"/>
    <w:rsid w:val="00F32CC0"/>
    <w:rsid w:val="00F35734"/>
    <w:rsid w:val="00F45F64"/>
    <w:rsid w:val="00F5093F"/>
    <w:rsid w:val="00F6017B"/>
    <w:rsid w:val="00F609BE"/>
    <w:rsid w:val="00F63035"/>
    <w:rsid w:val="00F643AE"/>
    <w:rsid w:val="00F70B0E"/>
    <w:rsid w:val="00F71FE9"/>
    <w:rsid w:val="00F737AB"/>
    <w:rsid w:val="00F737DB"/>
    <w:rsid w:val="00F73A30"/>
    <w:rsid w:val="00F75248"/>
    <w:rsid w:val="00F75DC9"/>
    <w:rsid w:val="00F80340"/>
    <w:rsid w:val="00F80BF5"/>
    <w:rsid w:val="00F834BD"/>
    <w:rsid w:val="00F86BC9"/>
    <w:rsid w:val="00F937BB"/>
    <w:rsid w:val="00F93A5A"/>
    <w:rsid w:val="00F9408B"/>
    <w:rsid w:val="00F97356"/>
    <w:rsid w:val="00FA05A8"/>
    <w:rsid w:val="00FA19CC"/>
    <w:rsid w:val="00FA3FFA"/>
    <w:rsid w:val="00FA4F98"/>
    <w:rsid w:val="00FB0726"/>
    <w:rsid w:val="00FB130D"/>
    <w:rsid w:val="00FB3A80"/>
    <w:rsid w:val="00FC1185"/>
    <w:rsid w:val="00FC4A4B"/>
    <w:rsid w:val="00FC5CF2"/>
    <w:rsid w:val="00FD36F3"/>
    <w:rsid w:val="00FD710A"/>
    <w:rsid w:val="00FE0AF6"/>
    <w:rsid w:val="00FE1B93"/>
    <w:rsid w:val="00FE358C"/>
    <w:rsid w:val="00FE3AEA"/>
    <w:rsid w:val="00FF01D9"/>
    <w:rsid w:val="00FF44A2"/>
    <w:rsid w:val="00FF7414"/>
    <w:rsid w:val="00FF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43950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443950"/>
    <w:rPr>
      <w:color w:val="0000FF"/>
      <w:u w:val="single"/>
    </w:rPr>
  </w:style>
  <w:style w:type="paragraph" w:customStyle="1" w:styleId="Author">
    <w:name w:val="Author"/>
    <w:rsid w:val="00443950"/>
    <w:pPr>
      <w:spacing w:before="360" w:after="40"/>
      <w:jc w:val="center"/>
    </w:pPr>
    <w:rPr>
      <w:noProof/>
      <w:sz w:val="22"/>
      <w:szCs w:val="22"/>
      <w:lang w:eastAsia="en-US"/>
    </w:rPr>
  </w:style>
  <w:style w:type="table" w:styleId="a4">
    <w:name w:val="Table Grid"/>
    <w:basedOn w:val="a1"/>
    <w:rsid w:val="0044395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样式 (中文) 宋体 Char"/>
    <w:link w:val="a5"/>
    <w:locked/>
    <w:rsid w:val="00443950"/>
    <w:rPr>
      <w:rFonts w:ascii="宋体" w:eastAsia="宋体" w:hAnsi="宋体" w:cs="宋体"/>
      <w:lang w:val="en-US" w:eastAsia="zh-CN" w:bidi="ar-SA"/>
    </w:rPr>
  </w:style>
  <w:style w:type="paragraph" w:customStyle="1" w:styleId="a5">
    <w:name w:val="样式 (中文) 宋体"/>
    <w:basedOn w:val="a"/>
    <w:next w:val="a"/>
    <w:link w:val="Char"/>
    <w:rsid w:val="00443950"/>
    <w:pPr>
      <w:widowControl/>
      <w:jc w:val="left"/>
    </w:pPr>
    <w:rPr>
      <w:rFonts w:ascii="宋体" w:hAnsi="宋体" w:cs="宋体"/>
      <w:kern w:val="0"/>
      <w:sz w:val="20"/>
    </w:rPr>
  </w:style>
  <w:style w:type="character" w:customStyle="1" w:styleId="Char0">
    <w:name w:val="页眉 Char"/>
    <w:link w:val="a6"/>
    <w:locked/>
    <w:rsid w:val="00443950"/>
    <w:rPr>
      <w:rFonts w:ascii="宋体" w:eastAsia="宋体" w:hAnsi="宋体"/>
      <w:kern w:val="2"/>
      <w:sz w:val="18"/>
      <w:szCs w:val="18"/>
      <w:lang w:val="en-US" w:eastAsia="zh-CN" w:bidi="ar-SA"/>
    </w:rPr>
  </w:style>
  <w:style w:type="paragraph" w:styleId="a6">
    <w:name w:val="header"/>
    <w:basedOn w:val="a"/>
    <w:link w:val="Char0"/>
    <w:rsid w:val="00443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hAnsi="宋体"/>
      <w:sz w:val="18"/>
      <w:szCs w:val="18"/>
    </w:rPr>
  </w:style>
  <w:style w:type="character" w:customStyle="1" w:styleId="Char1">
    <w:name w:val="页脚 Char"/>
    <w:link w:val="a7"/>
    <w:uiPriority w:val="99"/>
    <w:locked/>
    <w:rsid w:val="00443950"/>
    <w:rPr>
      <w:rFonts w:ascii="宋体" w:eastAsia="宋体" w:hAnsi="宋体"/>
      <w:kern w:val="2"/>
      <w:sz w:val="18"/>
      <w:szCs w:val="18"/>
      <w:lang w:val="en-US" w:eastAsia="zh-CN" w:bidi="ar-SA"/>
    </w:rPr>
  </w:style>
  <w:style w:type="paragraph" w:styleId="a7">
    <w:name w:val="footer"/>
    <w:basedOn w:val="a"/>
    <w:link w:val="Char1"/>
    <w:uiPriority w:val="99"/>
    <w:rsid w:val="00443950"/>
    <w:pPr>
      <w:tabs>
        <w:tab w:val="center" w:pos="4153"/>
        <w:tab w:val="right" w:pos="8306"/>
      </w:tabs>
      <w:snapToGrid w:val="0"/>
      <w:jc w:val="left"/>
    </w:pPr>
    <w:rPr>
      <w:rFonts w:ascii="宋体" w:hAnsi="宋体"/>
      <w:sz w:val="18"/>
      <w:szCs w:val="18"/>
    </w:rPr>
  </w:style>
  <w:style w:type="paragraph" w:styleId="a8">
    <w:name w:val="caption"/>
    <w:basedOn w:val="a"/>
    <w:next w:val="a"/>
    <w:qFormat/>
    <w:rsid w:val="00443950"/>
    <w:pPr>
      <w:widowControl/>
      <w:spacing w:after="80"/>
      <w:jc w:val="center"/>
    </w:pPr>
    <w:rPr>
      <w:rFonts w:cs="Miriam"/>
      <w:b/>
      <w:bCs/>
      <w:kern w:val="0"/>
      <w:sz w:val="18"/>
      <w:szCs w:val="18"/>
      <w:lang w:eastAsia="en-AU"/>
    </w:rPr>
  </w:style>
  <w:style w:type="paragraph" w:customStyle="1" w:styleId="Default">
    <w:name w:val="Default"/>
    <w:rsid w:val="0044395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9">
    <w:name w:val="footnote text"/>
    <w:basedOn w:val="a"/>
    <w:semiHidden/>
    <w:rsid w:val="0038504F"/>
    <w:pPr>
      <w:widowControl/>
      <w:snapToGrid w:val="0"/>
      <w:jc w:val="left"/>
    </w:pPr>
    <w:rPr>
      <w:kern w:val="0"/>
      <w:sz w:val="18"/>
      <w:szCs w:val="18"/>
      <w:lang w:eastAsia="en-US"/>
    </w:rPr>
  </w:style>
  <w:style w:type="character" w:styleId="aa">
    <w:name w:val="footnote reference"/>
    <w:semiHidden/>
    <w:rsid w:val="0038504F"/>
    <w:rPr>
      <w:vertAlign w:val="superscript"/>
    </w:rPr>
  </w:style>
  <w:style w:type="paragraph" w:styleId="ab">
    <w:name w:val="Normal (Web)"/>
    <w:basedOn w:val="a"/>
    <w:uiPriority w:val="99"/>
    <w:unhideWhenUsed/>
    <w:rsid w:val="009D70A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">
    <w:name w:val="列出段落1"/>
    <w:basedOn w:val="a"/>
    <w:rsid w:val="00A32E62"/>
    <w:pPr>
      <w:ind w:firstLineChars="200" w:firstLine="420"/>
    </w:pPr>
    <w:rPr>
      <w:szCs w:val="24"/>
    </w:rPr>
  </w:style>
  <w:style w:type="paragraph" w:customStyle="1" w:styleId="FigureCaption">
    <w:name w:val="Figure Caption"/>
    <w:basedOn w:val="a"/>
    <w:rsid w:val="00617E59"/>
    <w:pPr>
      <w:widowControl/>
    </w:pPr>
    <w:rPr>
      <w:kern w:val="0"/>
      <w:sz w:val="16"/>
      <w:szCs w:val="16"/>
      <w:lang w:eastAsia="en-US"/>
    </w:rPr>
  </w:style>
  <w:style w:type="paragraph" w:styleId="ac">
    <w:name w:val="Balloon Text"/>
    <w:basedOn w:val="a"/>
    <w:link w:val="Char2"/>
    <w:rsid w:val="005810D6"/>
    <w:rPr>
      <w:sz w:val="18"/>
      <w:szCs w:val="18"/>
    </w:rPr>
  </w:style>
  <w:style w:type="character" w:customStyle="1" w:styleId="Char2">
    <w:name w:val="批注框文本 Char"/>
    <w:basedOn w:val="a0"/>
    <w:link w:val="ac"/>
    <w:rsid w:val="005810D6"/>
    <w:rPr>
      <w:kern w:val="2"/>
      <w:sz w:val="18"/>
      <w:szCs w:val="18"/>
    </w:rPr>
  </w:style>
  <w:style w:type="character" w:styleId="ad">
    <w:name w:val="Placeholder Text"/>
    <w:basedOn w:val="a0"/>
    <w:uiPriority w:val="99"/>
    <w:semiHidden/>
    <w:rsid w:val="005810D6"/>
    <w:rPr>
      <w:color w:val="808080"/>
    </w:rPr>
  </w:style>
  <w:style w:type="paragraph" w:styleId="ae">
    <w:name w:val="List Paragraph"/>
    <w:basedOn w:val="a"/>
    <w:uiPriority w:val="34"/>
    <w:qFormat/>
    <w:rsid w:val="00E42E9E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43950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443950"/>
    <w:rPr>
      <w:color w:val="0000FF"/>
      <w:u w:val="single"/>
    </w:rPr>
  </w:style>
  <w:style w:type="paragraph" w:customStyle="1" w:styleId="Author">
    <w:name w:val="Author"/>
    <w:rsid w:val="00443950"/>
    <w:pPr>
      <w:spacing w:before="360" w:after="40"/>
      <w:jc w:val="center"/>
    </w:pPr>
    <w:rPr>
      <w:noProof/>
      <w:sz w:val="22"/>
      <w:szCs w:val="22"/>
      <w:lang w:eastAsia="en-US"/>
    </w:rPr>
  </w:style>
  <w:style w:type="table" w:styleId="a4">
    <w:name w:val="Table Grid"/>
    <w:basedOn w:val="a1"/>
    <w:rsid w:val="00443950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样式 (中文) 宋体 Char"/>
    <w:link w:val="a5"/>
    <w:locked/>
    <w:rsid w:val="00443950"/>
    <w:rPr>
      <w:rFonts w:ascii="宋体" w:eastAsia="宋体" w:hAnsi="宋体" w:cs="宋体"/>
      <w:lang w:val="en-US" w:eastAsia="zh-CN" w:bidi="ar-SA"/>
    </w:rPr>
  </w:style>
  <w:style w:type="paragraph" w:customStyle="1" w:styleId="a5">
    <w:name w:val="样式 (中文) 宋体"/>
    <w:basedOn w:val="a"/>
    <w:next w:val="a"/>
    <w:link w:val="Char"/>
    <w:rsid w:val="00443950"/>
    <w:pPr>
      <w:widowControl/>
      <w:jc w:val="left"/>
    </w:pPr>
    <w:rPr>
      <w:rFonts w:ascii="宋体" w:hAnsi="宋体" w:cs="宋体"/>
      <w:kern w:val="0"/>
      <w:sz w:val="20"/>
    </w:rPr>
  </w:style>
  <w:style w:type="character" w:customStyle="1" w:styleId="Char0">
    <w:name w:val="页眉 Char"/>
    <w:link w:val="a6"/>
    <w:locked/>
    <w:rsid w:val="00443950"/>
    <w:rPr>
      <w:rFonts w:ascii="宋体" w:eastAsia="宋体" w:hAnsi="宋体"/>
      <w:kern w:val="2"/>
      <w:sz w:val="18"/>
      <w:szCs w:val="18"/>
      <w:lang w:val="en-US" w:eastAsia="zh-CN" w:bidi="ar-SA"/>
    </w:rPr>
  </w:style>
  <w:style w:type="paragraph" w:styleId="a6">
    <w:name w:val="header"/>
    <w:basedOn w:val="a"/>
    <w:link w:val="Char0"/>
    <w:rsid w:val="004439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hAnsi="宋体"/>
      <w:sz w:val="18"/>
      <w:szCs w:val="18"/>
    </w:rPr>
  </w:style>
  <w:style w:type="character" w:customStyle="1" w:styleId="Char1">
    <w:name w:val="页脚 Char"/>
    <w:link w:val="a7"/>
    <w:uiPriority w:val="99"/>
    <w:locked/>
    <w:rsid w:val="00443950"/>
    <w:rPr>
      <w:rFonts w:ascii="宋体" w:eastAsia="宋体" w:hAnsi="宋体"/>
      <w:kern w:val="2"/>
      <w:sz w:val="18"/>
      <w:szCs w:val="18"/>
      <w:lang w:val="en-US" w:eastAsia="zh-CN" w:bidi="ar-SA"/>
    </w:rPr>
  </w:style>
  <w:style w:type="paragraph" w:styleId="a7">
    <w:name w:val="footer"/>
    <w:basedOn w:val="a"/>
    <w:link w:val="Char1"/>
    <w:uiPriority w:val="99"/>
    <w:rsid w:val="00443950"/>
    <w:pPr>
      <w:tabs>
        <w:tab w:val="center" w:pos="4153"/>
        <w:tab w:val="right" w:pos="8306"/>
      </w:tabs>
      <w:snapToGrid w:val="0"/>
      <w:jc w:val="left"/>
    </w:pPr>
    <w:rPr>
      <w:rFonts w:ascii="宋体" w:hAnsi="宋体"/>
      <w:sz w:val="18"/>
      <w:szCs w:val="18"/>
    </w:rPr>
  </w:style>
  <w:style w:type="paragraph" w:styleId="a8">
    <w:name w:val="caption"/>
    <w:basedOn w:val="a"/>
    <w:next w:val="a"/>
    <w:qFormat/>
    <w:rsid w:val="00443950"/>
    <w:pPr>
      <w:widowControl/>
      <w:spacing w:after="80"/>
      <w:jc w:val="center"/>
    </w:pPr>
    <w:rPr>
      <w:rFonts w:cs="Miriam"/>
      <w:b/>
      <w:bCs/>
      <w:kern w:val="0"/>
      <w:sz w:val="18"/>
      <w:szCs w:val="18"/>
      <w:lang w:eastAsia="en-AU"/>
    </w:rPr>
  </w:style>
  <w:style w:type="paragraph" w:customStyle="1" w:styleId="Default">
    <w:name w:val="Default"/>
    <w:rsid w:val="00443950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9">
    <w:name w:val="footnote text"/>
    <w:basedOn w:val="a"/>
    <w:semiHidden/>
    <w:rsid w:val="0038504F"/>
    <w:pPr>
      <w:widowControl/>
      <w:snapToGrid w:val="0"/>
      <w:jc w:val="left"/>
    </w:pPr>
    <w:rPr>
      <w:kern w:val="0"/>
      <w:sz w:val="18"/>
      <w:szCs w:val="18"/>
      <w:lang w:eastAsia="en-US"/>
    </w:rPr>
  </w:style>
  <w:style w:type="character" w:styleId="aa">
    <w:name w:val="footnote reference"/>
    <w:semiHidden/>
    <w:rsid w:val="0038504F"/>
    <w:rPr>
      <w:vertAlign w:val="superscript"/>
    </w:rPr>
  </w:style>
  <w:style w:type="paragraph" w:styleId="ab">
    <w:name w:val="Normal (Web)"/>
    <w:basedOn w:val="a"/>
    <w:uiPriority w:val="99"/>
    <w:unhideWhenUsed/>
    <w:rsid w:val="009D70A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1">
    <w:name w:val="列出段落1"/>
    <w:basedOn w:val="a"/>
    <w:rsid w:val="00A32E62"/>
    <w:pPr>
      <w:ind w:firstLineChars="200" w:firstLine="420"/>
    </w:pPr>
    <w:rPr>
      <w:szCs w:val="24"/>
    </w:rPr>
  </w:style>
  <w:style w:type="paragraph" w:customStyle="1" w:styleId="FigureCaption">
    <w:name w:val="Figure Caption"/>
    <w:basedOn w:val="a"/>
    <w:rsid w:val="00617E59"/>
    <w:pPr>
      <w:widowControl/>
    </w:pPr>
    <w:rPr>
      <w:kern w:val="0"/>
      <w:sz w:val="16"/>
      <w:szCs w:val="16"/>
      <w:lang w:eastAsia="en-US"/>
    </w:rPr>
  </w:style>
  <w:style w:type="paragraph" w:styleId="ac">
    <w:name w:val="Balloon Text"/>
    <w:basedOn w:val="a"/>
    <w:link w:val="Char2"/>
    <w:rsid w:val="005810D6"/>
    <w:rPr>
      <w:sz w:val="18"/>
      <w:szCs w:val="18"/>
    </w:rPr>
  </w:style>
  <w:style w:type="character" w:customStyle="1" w:styleId="Char2">
    <w:name w:val="批注框文本 Char"/>
    <w:basedOn w:val="a0"/>
    <w:link w:val="ac"/>
    <w:rsid w:val="005810D6"/>
    <w:rPr>
      <w:kern w:val="2"/>
      <w:sz w:val="18"/>
      <w:szCs w:val="18"/>
    </w:rPr>
  </w:style>
  <w:style w:type="character" w:styleId="ad">
    <w:name w:val="Placeholder Text"/>
    <w:basedOn w:val="a0"/>
    <w:uiPriority w:val="99"/>
    <w:semiHidden/>
    <w:rsid w:val="005810D6"/>
    <w:rPr>
      <w:color w:val="808080"/>
    </w:rPr>
  </w:style>
  <w:style w:type="paragraph" w:styleId="ae">
    <w:name w:val="List Paragraph"/>
    <w:basedOn w:val="a"/>
    <w:uiPriority w:val="34"/>
    <w:qFormat/>
    <w:rsid w:val="00E42E9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26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69C06A-0BB3-46DE-B807-A9AB26BBA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</Pages>
  <Words>212</Words>
  <Characters>1215</Characters>
  <Application>Microsoft Office Word</Application>
  <DocSecurity>0</DocSecurity>
  <Lines>10</Lines>
  <Paragraphs>2</Paragraphs>
  <ScaleCrop>false</ScaleCrop>
  <Company>zc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axiong</cp:lastModifiedBy>
  <cp:revision>10</cp:revision>
  <dcterms:created xsi:type="dcterms:W3CDTF">2017-03-19T14:49:00Z</dcterms:created>
  <dcterms:modified xsi:type="dcterms:W3CDTF">2017-03-26T14:34:00Z</dcterms:modified>
</cp:coreProperties>
</file>